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F6D7B" w14:textId="05D8150F" w:rsidR="0003041F" w:rsidRPr="00984493" w:rsidRDefault="001D7954" w:rsidP="00274947">
      <w:pPr>
        <w:rPr>
          <w:b/>
          <w:bCs/>
          <w:sz w:val="28"/>
          <w:szCs w:val="28"/>
          <w:lang w:val="en-US"/>
        </w:rPr>
      </w:pPr>
      <w:r w:rsidRPr="00984493">
        <w:rPr>
          <w:b/>
          <w:bCs/>
          <w:sz w:val="28"/>
          <w:szCs w:val="28"/>
          <w:lang w:val="en-US"/>
        </w:rPr>
        <w:t>Supplementary</w:t>
      </w:r>
      <w:r w:rsidR="0003041F" w:rsidRPr="00984493">
        <w:rPr>
          <w:b/>
          <w:bCs/>
          <w:sz w:val="28"/>
          <w:szCs w:val="28"/>
          <w:lang w:val="en-US"/>
        </w:rPr>
        <w:t xml:space="preserve"> data</w:t>
      </w:r>
    </w:p>
    <w:p w14:paraId="2A1C1334" w14:textId="77777777" w:rsidR="0003041F" w:rsidRPr="00984493" w:rsidRDefault="0003041F" w:rsidP="00274947">
      <w:pPr>
        <w:rPr>
          <w:b/>
          <w:bCs/>
          <w:lang w:val="en-US"/>
        </w:rPr>
      </w:pPr>
    </w:p>
    <w:p w14:paraId="22E2033A" w14:textId="2EF45293" w:rsidR="001D7954" w:rsidRPr="00984493" w:rsidRDefault="0003041F" w:rsidP="00274947">
      <w:pPr>
        <w:rPr>
          <w:lang w:val="en-US"/>
        </w:rPr>
      </w:pPr>
      <w:r w:rsidRPr="00984493">
        <w:rPr>
          <w:b/>
          <w:bCs/>
          <w:lang w:val="en-US"/>
        </w:rPr>
        <w:t>T</w:t>
      </w:r>
      <w:r w:rsidR="00B61875" w:rsidRPr="00984493">
        <w:rPr>
          <w:b/>
          <w:bCs/>
          <w:lang w:val="en-US"/>
        </w:rPr>
        <w:t>able</w:t>
      </w:r>
      <w:r w:rsidR="001D7954" w:rsidRPr="00984493">
        <w:rPr>
          <w:b/>
          <w:bCs/>
          <w:lang w:val="en-US"/>
        </w:rPr>
        <w:t xml:space="preserve"> </w:t>
      </w:r>
      <w:r w:rsidRPr="00984493">
        <w:rPr>
          <w:b/>
          <w:bCs/>
          <w:lang w:val="en-US"/>
        </w:rPr>
        <w:t>S</w:t>
      </w:r>
      <w:r w:rsidR="001D7954" w:rsidRPr="00984493">
        <w:rPr>
          <w:b/>
          <w:bCs/>
          <w:lang w:val="en-US"/>
        </w:rPr>
        <w:t>1.</w:t>
      </w:r>
      <w:r w:rsidR="001D7954" w:rsidRPr="00984493">
        <w:rPr>
          <w:lang w:val="en-US"/>
        </w:rPr>
        <w:t xml:space="preserve"> </w:t>
      </w:r>
      <w:r w:rsidR="00564206" w:rsidRPr="00984493">
        <w:rPr>
          <w:lang w:val="en-US"/>
        </w:rPr>
        <w:t xml:space="preserve">Final search terms used </w:t>
      </w:r>
    </w:p>
    <w:p w14:paraId="63DB2755" w14:textId="6980D293" w:rsidR="001D7954" w:rsidRPr="00984493" w:rsidRDefault="001D7954" w:rsidP="00274947">
      <w:pPr>
        <w:rPr>
          <w:lang w:val="en-US"/>
        </w:rPr>
      </w:pPr>
    </w:p>
    <w:tbl>
      <w:tblPr>
        <w:tblStyle w:val="PlainTable2"/>
        <w:tblW w:w="4344" w:type="pct"/>
        <w:tblLook w:val="04A0" w:firstRow="1" w:lastRow="0" w:firstColumn="1" w:lastColumn="0" w:noHBand="0" w:noVBand="1"/>
      </w:tblPr>
      <w:tblGrid>
        <w:gridCol w:w="11260"/>
      </w:tblGrid>
      <w:tr w:rsidR="00A257B4" w:rsidRPr="00984493" w14:paraId="0F862221" w14:textId="77777777" w:rsidTr="00A257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09B06D2F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color w:val="212121"/>
                <w:sz w:val="18"/>
                <w:szCs w:val="18"/>
                <w:lang w:val="en-US" w:eastAsia="en-GB"/>
              </w:rPr>
              <w:t>Query</w:t>
            </w:r>
          </w:p>
        </w:tc>
      </w:tr>
      <w:tr w:rsidR="00A257B4" w:rsidRPr="00984493" w14:paraId="306E5177" w14:textId="77777777" w:rsidTr="00A25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678D5706" w14:textId="3ECB18A4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Search: (((oral) OR (PO)) AND (penicillin*)) AND ((probenecid) OR (benemid)) </w:t>
            </w:r>
          </w:p>
          <w:p w14:paraId="34507326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("mouth"[MeSH Terms] OR "mouth"[All Fields] OR "oral"[All Fields] OR ("poisoning"[MeSH Subheading] OR "poisoning"[All Fields] OR "po"[All Fields])) AND "penicillin*"[All Fields] AND ("probenecid"[MeSH Terms] OR "probenecid"[All Fields] OR ("probenecid"[MeSH Terms] OR "probenecid"[All Fields] OR "benemid"[All Fields]))</w:t>
            </w:r>
          </w:p>
          <w:p w14:paraId="0D5E36D9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Translations</w:t>
            </w:r>
          </w:p>
          <w:p w14:paraId="726AE597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oral: "mouth"[MeSH Terms] OR "mouth"[All Fields] OR "oral"[All Fields]</w:t>
            </w:r>
          </w:p>
          <w:p w14:paraId="09F6CBFE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PO: "poisoning"[Subheading] OR "poisoning"[All Fields] OR "po"[All Fields]</w:t>
            </w:r>
          </w:p>
          <w:p w14:paraId="5BFC85BF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probenecid: "probenecid"[MeSH Terms] OR "probenecid"[All Fields]</w:t>
            </w:r>
          </w:p>
          <w:p w14:paraId="01A3CC41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benemid: "probenecid"[MeSH Terms] OR "probenecid"[All Fields] OR "benemid"[All Fields]</w:t>
            </w:r>
          </w:p>
        </w:tc>
      </w:tr>
      <w:tr w:rsidR="00A257B4" w:rsidRPr="00984493" w14:paraId="700DD64B" w14:textId="77777777" w:rsidTr="00A25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78EC35F3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Search: (((probenecid) OR (benemid)) AND ((((probenecid) OR (benemid)) AND (amoxicillin)))) AND ((oral) OR (PO)) Sort by: Most Recent</w:t>
            </w:r>
          </w:p>
          <w:p w14:paraId="18DEB67F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("probenecid"[MeSH Terms] OR "probenecid"[All Fields] OR ("probenecid"[MeSH Terms] OR "probenecid"[All Fields] OR "benemid"[All Fields])) AND (("probenecid"[MeSH Terms] OR "probenecid"[All Fields] OR ("probenecid"[MeSH Terms] OR "probenecid"[All Fields] OR "benemid"[All Fields])) AND ("amoxicillin"[MeSH Terms] OR "amoxicillin"[All Fields] OR "</w:t>
            </w:r>
            <w:proofErr w:type="spellStart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amoxicilline</w:t>
            </w:r>
            <w:proofErr w:type="spellEnd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"[All Fields] OR "</w:t>
            </w:r>
            <w:proofErr w:type="spellStart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amoxicillins</w:t>
            </w:r>
            <w:proofErr w:type="spellEnd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"[All Fields])) AND ("mouth"[MeSH Terms] OR "mouth"[All Fields] OR "oral"[All Fields] OR ("poisoning"[MeSH Subheading] OR "poisoning"[All Fields] OR "po"[All Fields]))</w:t>
            </w:r>
          </w:p>
          <w:p w14:paraId="330BEC7F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Translations</w:t>
            </w:r>
          </w:p>
          <w:p w14:paraId="6B7C8D1D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probenecid: "probenecid"[MeSH Terms] OR "probenecid"[All Fields]</w:t>
            </w:r>
          </w:p>
          <w:p w14:paraId="243E8E98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benemid: "probenecid"[MeSH Terms] OR "probenecid"[All Fields] OR "benemid"[All Fields]</w:t>
            </w:r>
          </w:p>
          <w:p w14:paraId="0EF116D8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probenecid: "probenecid"[MeSH Terms] OR "probenecid"[All Fields]</w:t>
            </w:r>
          </w:p>
          <w:p w14:paraId="520603BB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benemid: "probenecid"[MeSH Terms] OR "probenecid"[All Fields] OR "benemid"[All Fields]</w:t>
            </w:r>
          </w:p>
          <w:p w14:paraId="4BC9FDAA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amoxicillin: "amoxicillin"[MeSH Terms] OR "amoxicillin"[All Fields] OR "</w:t>
            </w:r>
            <w:proofErr w:type="spellStart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amoxicilline</w:t>
            </w:r>
            <w:proofErr w:type="spellEnd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"[All Fields] OR "</w:t>
            </w:r>
            <w:proofErr w:type="spellStart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amoxicillins</w:t>
            </w:r>
            <w:proofErr w:type="spellEnd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"[All Fields]</w:t>
            </w:r>
          </w:p>
          <w:p w14:paraId="1F154FB5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oral: "mouth"[MeSH Terms] OR "mouth"[All Fields] OR "oral"[All Fields]</w:t>
            </w:r>
          </w:p>
          <w:p w14:paraId="0F9F8A47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PO: "poisoning"[Subheading] OR "poisoning"[All Fields] OR "po"[All Fields]</w:t>
            </w:r>
          </w:p>
        </w:tc>
      </w:tr>
      <w:tr w:rsidR="00A257B4" w:rsidRPr="00984493" w14:paraId="0C06AE64" w14:textId="77777777" w:rsidTr="00A25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74DA43FB" w14:textId="3126F67E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Search: ((probenecid) OR (benemid)) AND (cefalexin)</w:t>
            </w:r>
          </w:p>
          <w:p w14:paraId="746EE40C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("probenecid"[MeSH Terms] OR "probenecid"[All Fields] OR ("probenecid"[MeSH Terms] OR "probenecid"[All Fields] OR "benemid"[All Fields])) AND ("</w:t>
            </w:r>
            <w:proofErr w:type="spellStart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cefalexine</w:t>
            </w:r>
            <w:proofErr w:type="spellEnd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"[All Fields] OR "cephalexin"[MeSH Terms] OR "cephalexin"[All Fields] OR "cefalexin"[All Fields] OR "</w:t>
            </w:r>
            <w:proofErr w:type="spellStart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cephalexine</w:t>
            </w:r>
            <w:proofErr w:type="spellEnd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"[All Fields])</w:t>
            </w:r>
          </w:p>
          <w:p w14:paraId="5D2FA7E7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Translations</w:t>
            </w:r>
          </w:p>
          <w:p w14:paraId="08493964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probenecid: "probenecid"[MeSH Terms] OR "probenecid"[All Fields]</w:t>
            </w:r>
          </w:p>
          <w:p w14:paraId="7C2B5717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benemid: "probenecid"[MeSH Terms] OR "probenecid"[All Fields] OR "benemid"[All Fields]</w:t>
            </w:r>
          </w:p>
          <w:p w14:paraId="25B8FC2D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cefalexin: "</w:t>
            </w:r>
            <w:proofErr w:type="spellStart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cefalexine</w:t>
            </w:r>
            <w:proofErr w:type="spellEnd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"[All Fields] OR "cephalexin"[MeSH Terms] OR "cephalexin"[All Fields] OR "cefalexin"[All Fields] OR "</w:t>
            </w:r>
            <w:proofErr w:type="spellStart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cephalexine</w:t>
            </w:r>
            <w:proofErr w:type="spellEnd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"[All Fields]</w:t>
            </w:r>
          </w:p>
        </w:tc>
      </w:tr>
      <w:tr w:rsidR="00A257B4" w:rsidRPr="00984493" w14:paraId="67E21041" w14:textId="77777777" w:rsidTr="00A25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1C588DD0" w14:textId="70422965" w:rsidR="00A257B4" w:rsidRPr="00984493" w:rsidRDefault="00A257B4" w:rsidP="00613D1B">
            <w:pPr>
              <w:rPr>
                <w:rFonts w:ascii="Segoe UI" w:eastAsia="Times New Roman" w:hAnsi="Segoe UI" w:cs="Segoe UI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Search: (flucloxacillin) AND ((probenecid) OR (benemid)) </w:t>
            </w:r>
          </w:p>
          <w:p w14:paraId="30AD7522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lastRenderedPageBreak/>
              <w:t>("floxacillin"[MeSH Terms] OR "floxacillin"[All Fields] OR "flucloxacillin"[All Fields]) AND ("probenecid"[MeSH Terms] OR "probenecid"[All Fields] OR ("probenecid"[MeSH Terms] OR "probenecid"[All Fields] OR "benemid"[All Fields]))</w:t>
            </w:r>
          </w:p>
          <w:p w14:paraId="09735F43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Translations</w:t>
            </w:r>
          </w:p>
          <w:p w14:paraId="2A1A52E0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flucloxacillin: "floxacillin"[MeSH Terms] OR "floxacillin"[All Fields] OR "flucloxacillin"[All Fields]</w:t>
            </w:r>
          </w:p>
          <w:p w14:paraId="4EEA246E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probenecid: "probenecid"[MeSH Terms] OR "probenecid"[All Fields]</w:t>
            </w:r>
          </w:p>
          <w:p w14:paraId="07846DA0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benemid: "probenecid"[MeSH Terms] OR "probenecid"[All Fields] OR "benemid"[All Fields]</w:t>
            </w:r>
          </w:p>
        </w:tc>
      </w:tr>
      <w:tr w:rsidR="00A257B4" w:rsidRPr="00984493" w14:paraId="20C6CFAF" w14:textId="77777777" w:rsidTr="00A25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9BF9CEA" w14:textId="35A4FC1D" w:rsidR="00A257B4" w:rsidRPr="00984493" w:rsidRDefault="00A257B4" w:rsidP="006F3C57">
            <w:pPr>
              <w:shd w:val="clear" w:color="auto" w:fill="F6F6F6"/>
              <w:autoSpaceDE/>
              <w:autoSpaceDN/>
              <w:adjustRightInd/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lastRenderedPageBreak/>
              <w:t>Search: (probenecid) AND (cefuroxime) </w:t>
            </w:r>
          </w:p>
          <w:p w14:paraId="26F39400" w14:textId="77777777" w:rsidR="00A257B4" w:rsidRPr="00984493" w:rsidRDefault="00A257B4" w:rsidP="006F3C57">
            <w:pPr>
              <w:shd w:val="clear" w:color="auto" w:fill="F6F6F6"/>
              <w:autoSpaceDE/>
              <w:autoSpaceDN/>
              <w:adjustRightInd/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("probenecid"[MeSH Terms] OR "probenecid"[All Fields]) AND ("cefuroxime"[MeSH Terms] OR "cefuroxime"[All Fields] OR "</w:t>
            </w:r>
            <w:proofErr w:type="spellStart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cefuroxim</w:t>
            </w:r>
            <w:proofErr w:type="spellEnd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"[All Fields])</w:t>
            </w:r>
          </w:p>
          <w:p w14:paraId="6981996B" w14:textId="77777777" w:rsidR="00A257B4" w:rsidRPr="00984493" w:rsidRDefault="00A257B4" w:rsidP="006F3C57">
            <w:pPr>
              <w:shd w:val="clear" w:color="auto" w:fill="F6F6F6"/>
              <w:autoSpaceDE/>
              <w:autoSpaceDN/>
              <w:adjustRightInd/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Translations</w:t>
            </w:r>
          </w:p>
          <w:p w14:paraId="2BE77A69" w14:textId="77777777" w:rsidR="00A257B4" w:rsidRPr="00984493" w:rsidRDefault="00A257B4" w:rsidP="006F3C57">
            <w:pPr>
              <w:shd w:val="clear" w:color="auto" w:fill="F6F6F6"/>
              <w:autoSpaceDE/>
              <w:autoSpaceDN/>
              <w:adjustRightInd/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probenecid: "probenecid"[MeSH Terms] OR "probenecid"[All Fields]</w:t>
            </w:r>
          </w:p>
          <w:p w14:paraId="6A4FCE22" w14:textId="77777777" w:rsidR="00A257B4" w:rsidRPr="00984493" w:rsidRDefault="00A257B4" w:rsidP="006F3C57">
            <w:pPr>
              <w:shd w:val="clear" w:color="auto" w:fill="F6F6F6"/>
              <w:autoSpaceDE/>
              <w:autoSpaceDN/>
              <w:adjustRightInd/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cefuroxime: "cefuroxime"[MeSH Terms] OR "cefuroxime"[All Fields] OR "</w:t>
            </w:r>
            <w:proofErr w:type="spellStart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cefuroxim</w:t>
            </w:r>
            <w:proofErr w:type="spellEnd"/>
            <w:r w:rsidRPr="00984493"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  <w:t>"[All Fields]</w:t>
            </w:r>
          </w:p>
          <w:p w14:paraId="29744F2A" w14:textId="77777777" w:rsidR="00A257B4" w:rsidRPr="00984493" w:rsidRDefault="00A257B4" w:rsidP="00613D1B">
            <w:pPr>
              <w:rPr>
                <w:rFonts w:ascii="Segoe UI" w:eastAsia="Times New Roman" w:hAnsi="Segoe UI" w:cs="Segoe UI"/>
                <w:b w:val="0"/>
                <w:bCs w:val="0"/>
                <w:color w:val="212121"/>
                <w:sz w:val="18"/>
                <w:szCs w:val="18"/>
                <w:lang w:val="en-US" w:eastAsia="en-GB"/>
              </w:rPr>
            </w:pPr>
          </w:p>
        </w:tc>
      </w:tr>
    </w:tbl>
    <w:p w14:paraId="0E1B446C" w14:textId="7F51E1BC" w:rsidR="00EB1500" w:rsidRPr="00984493" w:rsidRDefault="00EB1500" w:rsidP="00274947">
      <w:pPr>
        <w:rPr>
          <w:lang w:val="en-US"/>
        </w:rPr>
      </w:pPr>
    </w:p>
    <w:p w14:paraId="034DDB1E" w14:textId="77777777" w:rsidR="00EB1500" w:rsidRPr="00984493" w:rsidRDefault="00EB1500">
      <w:pPr>
        <w:autoSpaceDE/>
        <w:autoSpaceDN/>
        <w:adjustRightInd/>
        <w:spacing w:after="160" w:line="259" w:lineRule="auto"/>
        <w:rPr>
          <w:lang w:val="en-US"/>
        </w:rPr>
      </w:pPr>
      <w:r w:rsidRPr="00984493">
        <w:rPr>
          <w:lang w:val="en-US"/>
        </w:rPr>
        <w:br w:type="page"/>
      </w:r>
    </w:p>
    <w:p w14:paraId="47BB99D0" w14:textId="7BEFF4E6" w:rsidR="008D51B0" w:rsidRPr="00984493" w:rsidRDefault="008D51B0" w:rsidP="008D51B0">
      <w:pPr>
        <w:tabs>
          <w:tab w:val="left" w:pos="2550"/>
        </w:tabs>
        <w:rPr>
          <w:lang w:val="en-US"/>
        </w:rPr>
      </w:pPr>
      <w:r w:rsidRPr="00984493">
        <w:rPr>
          <w:lang w:val="en-US"/>
        </w:rPr>
        <w:lastRenderedPageBreak/>
        <w:tab/>
      </w:r>
    </w:p>
    <w:p w14:paraId="1893AFAD" w14:textId="0308995B" w:rsidR="008D51B0" w:rsidRPr="00984493" w:rsidRDefault="008D51B0" w:rsidP="008D51B0">
      <w:pPr>
        <w:tabs>
          <w:tab w:val="left" w:pos="2550"/>
        </w:tabs>
        <w:rPr>
          <w:lang w:val="en-US"/>
        </w:rPr>
        <w:sectPr w:rsidR="008D51B0" w:rsidRPr="00984493" w:rsidSect="00984493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84493">
        <w:rPr>
          <w:lang w:val="en-US"/>
        </w:rPr>
        <w:tab/>
      </w:r>
    </w:p>
    <w:p w14:paraId="486498D3" w14:textId="4D2ECD3D" w:rsidR="00687582" w:rsidRPr="00984493" w:rsidRDefault="0003041F" w:rsidP="00687582">
      <w:pPr>
        <w:rPr>
          <w:lang w:val="en-US"/>
        </w:rPr>
      </w:pPr>
      <w:r w:rsidRPr="00984493">
        <w:rPr>
          <w:b/>
          <w:bCs/>
          <w:lang w:val="en-US"/>
        </w:rPr>
        <w:t>F</w:t>
      </w:r>
      <w:r w:rsidR="00B61875" w:rsidRPr="00984493">
        <w:rPr>
          <w:b/>
          <w:bCs/>
          <w:lang w:val="en-US"/>
        </w:rPr>
        <w:t>igure</w:t>
      </w:r>
      <w:r w:rsidR="00687582" w:rsidRPr="00984493">
        <w:rPr>
          <w:b/>
          <w:bCs/>
          <w:lang w:val="en-US"/>
        </w:rPr>
        <w:t xml:space="preserve"> </w:t>
      </w:r>
      <w:r w:rsidRPr="00984493">
        <w:rPr>
          <w:b/>
          <w:bCs/>
          <w:lang w:val="en-US"/>
        </w:rPr>
        <w:t>S</w:t>
      </w:r>
      <w:r w:rsidR="00B61875" w:rsidRPr="00984493">
        <w:rPr>
          <w:b/>
          <w:bCs/>
          <w:lang w:val="en-US"/>
        </w:rPr>
        <w:t>1</w:t>
      </w:r>
      <w:r w:rsidR="00687582" w:rsidRPr="00984493">
        <w:rPr>
          <w:b/>
          <w:bCs/>
          <w:lang w:val="en-US"/>
        </w:rPr>
        <w:t>.</w:t>
      </w:r>
      <w:r w:rsidR="00687582" w:rsidRPr="00984493">
        <w:rPr>
          <w:lang w:val="en-US"/>
        </w:rPr>
        <w:t xml:space="preserve"> Summary of the risk of bias assessment for studies included within the review</w:t>
      </w:r>
    </w:p>
    <w:p w14:paraId="5647AEB1" w14:textId="77777777" w:rsidR="00687582" w:rsidRPr="00984493" w:rsidRDefault="00687582" w:rsidP="00687582">
      <w:pPr>
        <w:rPr>
          <w:lang w:val="en-US"/>
        </w:rPr>
      </w:pPr>
      <w:r w:rsidRPr="00984493">
        <w:rPr>
          <w:lang w:val="en-US" w:eastAsia="en-GB"/>
        </w:rPr>
        <w:drawing>
          <wp:anchor distT="0" distB="0" distL="114300" distR="114300" simplePos="0" relativeHeight="251660800" behindDoc="0" locked="0" layoutInCell="1" allowOverlap="1" wp14:anchorId="517F0DDB" wp14:editId="12437449">
            <wp:simplePos x="0" y="0"/>
            <wp:positionH relativeFrom="margin">
              <wp:align>right</wp:align>
            </wp:positionH>
            <wp:positionV relativeFrom="paragraph">
              <wp:posOffset>7363</wp:posOffset>
            </wp:positionV>
            <wp:extent cx="8229600" cy="4629150"/>
            <wp:effectExtent l="0" t="0" r="0" b="0"/>
            <wp:wrapNone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05A68D" w14:textId="77777777" w:rsidR="00687582" w:rsidRPr="00984493" w:rsidRDefault="00687582" w:rsidP="00687582">
      <w:pPr>
        <w:rPr>
          <w:lang w:val="en-US"/>
        </w:rPr>
      </w:pPr>
    </w:p>
    <w:p w14:paraId="4ED3386D" w14:textId="77777777" w:rsidR="00687582" w:rsidRPr="00984493" w:rsidRDefault="00687582" w:rsidP="00687582">
      <w:pPr>
        <w:rPr>
          <w:lang w:val="en-US"/>
        </w:rPr>
      </w:pPr>
    </w:p>
    <w:p w14:paraId="18289933" w14:textId="77777777" w:rsidR="00687582" w:rsidRPr="00984493" w:rsidRDefault="00687582" w:rsidP="00687582">
      <w:pPr>
        <w:rPr>
          <w:lang w:val="en-US"/>
        </w:rPr>
      </w:pPr>
    </w:p>
    <w:p w14:paraId="6889E6B5" w14:textId="77777777" w:rsidR="00687582" w:rsidRPr="00984493" w:rsidRDefault="00687582" w:rsidP="00687582">
      <w:pPr>
        <w:rPr>
          <w:lang w:val="en-US"/>
        </w:rPr>
      </w:pPr>
    </w:p>
    <w:p w14:paraId="0D649BE7" w14:textId="77777777" w:rsidR="00687582" w:rsidRPr="00984493" w:rsidRDefault="00687582" w:rsidP="00687582">
      <w:pPr>
        <w:rPr>
          <w:lang w:val="en-US"/>
        </w:rPr>
      </w:pPr>
    </w:p>
    <w:p w14:paraId="67BDA0D7" w14:textId="77777777" w:rsidR="00687582" w:rsidRPr="00984493" w:rsidRDefault="00687582" w:rsidP="00687582">
      <w:pPr>
        <w:rPr>
          <w:lang w:val="en-US"/>
        </w:rPr>
      </w:pPr>
    </w:p>
    <w:p w14:paraId="70D05396" w14:textId="77777777" w:rsidR="00687582" w:rsidRPr="00984493" w:rsidRDefault="00687582" w:rsidP="00687582">
      <w:pPr>
        <w:rPr>
          <w:lang w:val="en-US"/>
        </w:rPr>
      </w:pPr>
    </w:p>
    <w:p w14:paraId="03238886" w14:textId="77777777" w:rsidR="00687582" w:rsidRPr="00984493" w:rsidRDefault="00687582" w:rsidP="00687582">
      <w:pPr>
        <w:rPr>
          <w:lang w:val="en-US"/>
        </w:rPr>
      </w:pPr>
    </w:p>
    <w:p w14:paraId="053926DE" w14:textId="77777777" w:rsidR="00687582" w:rsidRPr="00984493" w:rsidRDefault="00687582" w:rsidP="00687582">
      <w:pPr>
        <w:rPr>
          <w:lang w:val="en-US"/>
        </w:rPr>
      </w:pPr>
    </w:p>
    <w:p w14:paraId="7C94D03D" w14:textId="77777777" w:rsidR="00687582" w:rsidRPr="00984493" w:rsidRDefault="00687582" w:rsidP="00687582">
      <w:pPr>
        <w:rPr>
          <w:lang w:val="en-US"/>
        </w:rPr>
      </w:pPr>
    </w:p>
    <w:p w14:paraId="7405B0D4" w14:textId="77777777" w:rsidR="00687582" w:rsidRPr="00984493" w:rsidRDefault="00687582" w:rsidP="00687582">
      <w:pPr>
        <w:rPr>
          <w:lang w:val="en-US"/>
        </w:rPr>
      </w:pPr>
    </w:p>
    <w:p w14:paraId="195DAFAD" w14:textId="77777777" w:rsidR="00687582" w:rsidRPr="00984493" w:rsidRDefault="00687582" w:rsidP="00687582">
      <w:pPr>
        <w:rPr>
          <w:lang w:val="en-US"/>
        </w:rPr>
      </w:pPr>
    </w:p>
    <w:p w14:paraId="3A2940A9" w14:textId="77777777" w:rsidR="00687582" w:rsidRPr="00984493" w:rsidRDefault="00687582" w:rsidP="00687582">
      <w:pPr>
        <w:rPr>
          <w:lang w:val="en-US"/>
        </w:rPr>
      </w:pPr>
    </w:p>
    <w:p w14:paraId="5BA271CE" w14:textId="77777777" w:rsidR="00687582" w:rsidRPr="00984493" w:rsidRDefault="00687582" w:rsidP="00687582">
      <w:pPr>
        <w:rPr>
          <w:lang w:val="en-US"/>
        </w:rPr>
      </w:pPr>
    </w:p>
    <w:p w14:paraId="01F4C095" w14:textId="77777777" w:rsidR="00687582" w:rsidRPr="00984493" w:rsidRDefault="00687582" w:rsidP="00687582">
      <w:pPr>
        <w:rPr>
          <w:lang w:val="en-US"/>
        </w:rPr>
      </w:pPr>
    </w:p>
    <w:p w14:paraId="258CD851" w14:textId="77777777" w:rsidR="00687582" w:rsidRPr="00984493" w:rsidRDefault="00687582" w:rsidP="00687582">
      <w:pPr>
        <w:rPr>
          <w:lang w:val="en-US"/>
        </w:rPr>
      </w:pPr>
    </w:p>
    <w:p w14:paraId="27535A25" w14:textId="77777777" w:rsidR="00687582" w:rsidRPr="00984493" w:rsidRDefault="00687582" w:rsidP="00687582">
      <w:pPr>
        <w:rPr>
          <w:lang w:val="en-US"/>
        </w:rPr>
      </w:pPr>
    </w:p>
    <w:p w14:paraId="43B60932" w14:textId="77777777" w:rsidR="00687582" w:rsidRPr="00984493" w:rsidRDefault="00687582" w:rsidP="00687582">
      <w:pPr>
        <w:rPr>
          <w:lang w:val="en-US"/>
        </w:rPr>
      </w:pPr>
    </w:p>
    <w:p w14:paraId="398B8F24" w14:textId="77777777" w:rsidR="00687582" w:rsidRPr="00984493" w:rsidRDefault="00687582" w:rsidP="00687582">
      <w:pPr>
        <w:rPr>
          <w:lang w:val="en-US"/>
        </w:rPr>
      </w:pPr>
    </w:p>
    <w:p w14:paraId="39FF38F6" w14:textId="77777777" w:rsidR="00687582" w:rsidRPr="00984493" w:rsidRDefault="00687582" w:rsidP="00687582">
      <w:pPr>
        <w:rPr>
          <w:lang w:val="en-US"/>
        </w:rPr>
      </w:pPr>
    </w:p>
    <w:p w14:paraId="0F3909E4" w14:textId="77777777" w:rsidR="00687582" w:rsidRPr="00984493" w:rsidRDefault="00687582" w:rsidP="00687582">
      <w:pPr>
        <w:rPr>
          <w:lang w:val="en-US"/>
        </w:rPr>
      </w:pPr>
    </w:p>
    <w:p w14:paraId="1A3D1F1C" w14:textId="77777777" w:rsidR="00687582" w:rsidRPr="00984493" w:rsidRDefault="00687582" w:rsidP="00687582">
      <w:pPr>
        <w:rPr>
          <w:lang w:val="en-US"/>
        </w:rPr>
      </w:pPr>
    </w:p>
    <w:p w14:paraId="35DF4040" w14:textId="77777777" w:rsidR="00687582" w:rsidRPr="00984493" w:rsidRDefault="00687582" w:rsidP="00687582">
      <w:pPr>
        <w:rPr>
          <w:lang w:val="en-US"/>
        </w:rPr>
      </w:pPr>
    </w:p>
    <w:p w14:paraId="50B0B13D" w14:textId="77777777" w:rsidR="00687582" w:rsidRPr="00984493" w:rsidRDefault="00687582" w:rsidP="00687582">
      <w:pPr>
        <w:rPr>
          <w:lang w:val="en-US"/>
        </w:rPr>
      </w:pPr>
    </w:p>
    <w:p w14:paraId="258C50C5" w14:textId="77777777" w:rsidR="00687582" w:rsidRPr="00984493" w:rsidRDefault="00687582" w:rsidP="00687582">
      <w:pPr>
        <w:rPr>
          <w:lang w:val="en-US"/>
        </w:rPr>
      </w:pPr>
    </w:p>
    <w:p w14:paraId="130366B8" w14:textId="77777777" w:rsidR="00687582" w:rsidRPr="00984493" w:rsidRDefault="00687582" w:rsidP="00687582">
      <w:pPr>
        <w:rPr>
          <w:lang w:val="en-US"/>
        </w:rPr>
      </w:pPr>
    </w:p>
    <w:p w14:paraId="04884975" w14:textId="77777777" w:rsidR="00687582" w:rsidRPr="00984493" w:rsidRDefault="00687582" w:rsidP="00687582">
      <w:pPr>
        <w:rPr>
          <w:lang w:val="en-US"/>
        </w:rPr>
      </w:pPr>
    </w:p>
    <w:p w14:paraId="7B76D236" w14:textId="77777777" w:rsidR="00687582" w:rsidRPr="00984493" w:rsidRDefault="00687582" w:rsidP="00687582">
      <w:pPr>
        <w:rPr>
          <w:lang w:val="en-US"/>
        </w:rPr>
      </w:pPr>
    </w:p>
    <w:p w14:paraId="186B511D" w14:textId="77777777" w:rsidR="00687582" w:rsidRPr="00984493" w:rsidRDefault="00687582" w:rsidP="00687582">
      <w:pPr>
        <w:rPr>
          <w:lang w:val="en-US"/>
        </w:rPr>
      </w:pPr>
    </w:p>
    <w:p w14:paraId="681383CC" w14:textId="77777777" w:rsidR="00687582" w:rsidRPr="00984493" w:rsidRDefault="00687582" w:rsidP="00687582">
      <w:pPr>
        <w:rPr>
          <w:lang w:val="en-US"/>
        </w:rPr>
      </w:pPr>
    </w:p>
    <w:p w14:paraId="4FB42723" w14:textId="77777777" w:rsidR="00687582" w:rsidRPr="00984493" w:rsidRDefault="00687582" w:rsidP="00687582">
      <w:pPr>
        <w:rPr>
          <w:lang w:val="en-US"/>
        </w:rPr>
      </w:pPr>
    </w:p>
    <w:p w14:paraId="39A31BC6" w14:textId="4D4E577C" w:rsidR="00687582" w:rsidRPr="00984493" w:rsidRDefault="00687582" w:rsidP="00687582">
      <w:pPr>
        <w:rPr>
          <w:lang w:val="en-US"/>
        </w:rPr>
      </w:pPr>
      <w:r w:rsidRPr="00984493">
        <w:rPr>
          <w:b/>
          <w:bCs/>
          <w:sz w:val="16"/>
          <w:szCs w:val="16"/>
          <w:lang w:val="en-US"/>
        </w:rPr>
        <w:t>Legend:</w:t>
      </w:r>
      <w:r w:rsidRPr="00984493">
        <w:rPr>
          <w:sz w:val="16"/>
          <w:szCs w:val="16"/>
          <w:lang w:val="en-US"/>
        </w:rPr>
        <w:t xml:space="preserve"> </w:t>
      </w:r>
      <w:r w:rsidRPr="00984493">
        <w:rPr>
          <w:b/>
          <w:bCs/>
          <w:sz w:val="16"/>
          <w:szCs w:val="16"/>
          <w:lang w:val="en-US"/>
        </w:rPr>
        <w:t xml:space="preserve"> A:</w:t>
      </w:r>
      <w:r w:rsidRPr="00984493">
        <w:rPr>
          <w:sz w:val="16"/>
          <w:szCs w:val="16"/>
          <w:lang w:val="en-US"/>
        </w:rPr>
        <w:t xml:space="preserve"> Risk of bias domains for individual randomised studies evaluated using the Risk of Bias Assessment Tool version 2 (ROB-2). </w:t>
      </w:r>
      <w:r w:rsidRPr="00984493">
        <w:rPr>
          <w:b/>
          <w:bCs/>
          <w:sz w:val="16"/>
          <w:szCs w:val="16"/>
          <w:lang w:val="en-US"/>
        </w:rPr>
        <w:t>B:</w:t>
      </w:r>
      <w:r w:rsidRPr="00984493">
        <w:rPr>
          <w:sz w:val="16"/>
          <w:szCs w:val="16"/>
          <w:lang w:val="en-US"/>
        </w:rPr>
        <w:t xml:space="preserve"> Summary of risk of bias domains for randomised studies assessed using ROB-2. </w:t>
      </w:r>
      <w:r w:rsidRPr="00984493">
        <w:rPr>
          <w:b/>
          <w:bCs/>
          <w:sz w:val="16"/>
          <w:szCs w:val="16"/>
          <w:lang w:val="en-US"/>
        </w:rPr>
        <w:t xml:space="preserve">C: </w:t>
      </w:r>
      <w:r w:rsidRPr="00984493">
        <w:rPr>
          <w:sz w:val="16"/>
          <w:szCs w:val="16"/>
          <w:lang w:val="en-US"/>
        </w:rPr>
        <w:t xml:space="preserve">Risk of bias domains for individual non-randomised studies evaluated using the Risk of Bias in Non-randomised Interventional Studies (ROBIN-I) assessment tool.  </w:t>
      </w:r>
      <w:r w:rsidRPr="00984493">
        <w:rPr>
          <w:b/>
          <w:bCs/>
          <w:sz w:val="16"/>
          <w:szCs w:val="16"/>
          <w:lang w:val="en-US"/>
        </w:rPr>
        <w:t>D:</w:t>
      </w:r>
      <w:r w:rsidRPr="00984493">
        <w:rPr>
          <w:sz w:val="16"/>
          <w:szCs w:val="16"/>
          <w:lang w:val="en-US"/>
        </w:rPr>
        <w:t xml:space="preserve"> Summary of risk of bias domains for non-randomised studies assessed using ROBIN-I.</w:t>
      </w:r>
    </w:p>
    <w:sectPr w:rsidR="00687582" w:rsidRPr="00984493" w:rsidSect="00984493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D03CE3"/>
    <w:multiLevelType w:val="hybridMultilevel"/>
    <w:tmpl w:val="D8304C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7865E3D"/>
    <w:multiLevelType w:val="hybridMultilevel"/>
    <w:tmpl w:val="34C268A8"/>
    <w:lvl w:ilvl="0" w:tplc="C49414E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5306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233908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84F0760"/>
    <w:rsid w:val="0000024D"/>
    <w:rsid w:val="00000305"/>
    <w:rsid w:val="000004BA"/>
    <w:rsid w:val="00001887"/>
    <w:rsid w:val="000018C8"/>
    <w:rsid w:val="00001928"/>
    <w:rsid w:val="00002297"/>
    <w:rsid w:val="0000232D"/>
    <w:rsid w:val="00005FED"/>
    <w:rsid w:val="0000687A"/>
    <w:rsid w:val="000078FE"/>
    <w:rsid w:val="00007D53"/>
    <w:rsid w:val="00011D5A"/>
    <w:rsid w:val="00011FB5"/>
    <w:rsid w:val="00014ACE"/>
    <w:rsid w:val="00015097"/>
    <w:rsid w:val="000200A3"/>
    <w:rsid w:val="00021602"/>
    <w:rsid w:val="000223B9"/>
    <w:rsid w:val="00022AF2"/>
    <w:rsid w:val="00023DD0"/>
    <w:rsid w:val="00024E85"/>
    <w:rsid w:val="00027F12"/>
    <w:rsid w:val="0003000D"/>
    <w:rsid w:val="000301C4"/>
    <w:rsid w:val="0003041F"/>
    <w:rsid w:val="00031231"/>
    <w:rsid w:val="00032832"/>
    <w:rsid w:val="00032F33"/>
    <w:rsid w:val="000338A3"/>
    <w:rsid w:val="00033F30"/>
    <w:rsid w:val="00037FE4"/>
    <w:rsid w:val="00041B6F"/>
    <w:rsid w:val="0004206F"/>
    <w:rsid w:val="00046262"/>
    <w:rsid w:val="00050340"/>
    <w:rsid w:val="00050776"/>
    <w:rsid w:val="00051238"/>
    <w:rsid w:val="00051C5E"/>
    <w:rsid w:val="00052995"/>
    <w:rsid w:val="00054637"/>
    <w:rsid w:val="00054A9C"/>
    <w:rsid w:val="000553C6"/>
    <w:rsid w:val="000554D7"/>
    <w:rsid w:val="0005718C"/>
    <w:rsid w:val="000571FA"/>
    <w:rsid w:val="00057A39"/>
    <w:rsid w:val="00057BBC"/>
    <w:rsid w:val="0006187B"/>
    <w:rsid w:val="00062C52"/>
    <w:rsid w:val="00067351"/>
    <w:rsid w:val="000705E7"/>
    <w:rsid w:val="0007069B"/>
    <w:rsid w:val="00075FFB"/>
    <w:rsid w:val="00076526"/>
    <w:rsid w:val="000766D7"/>
    <w:rsid w:val="00077384"/>
    <w:rsid w:val="00080063"/>
    <w:rsid w:val="00080733"/>
    <w:rsid w:val="00080F6A"/>
    <w:rsid w:val="0008127B"/>
    <w:rsid w:val="00081B00"/>
    <w:rsid w:val="00083010"/>
    <w:rsid w:val="0008426A"/>
    <w:rsid w:val="00084536"/>
    <w:rsid w:val="00084B59"/>
    <w:rsid w:val="00085AE8"/>
    <w:rsid w:val="00086272"/>
    <w:rsid w:val="00087BE7"/>
    <w:rsid w:val="000921D0"/>
    <w:rsid w:val="0009666A"/>
    <w:rsid w:val="000A03F1"/>
    <w:rsid w:val="000A21DA"/>
    <w:rsid w:val="000A3793"/>
    <w:rsid w:val="000A3BAA"/>
    <w:rsid w:val="000A467D"/>
    <w:rsid w:val="000A5FE4"/>
    <w:rsid w:val="000A6B7F"/>
    <w:rsid w:val="000A78EB"/>
    <w:rsid w:val="000B324C"/>
    <w:rsid w:val="000B341C"/>
    <w:rsid w:val="000B34EF"/>
    <w:rsid w:val="000B395A"/>
    <w:rsid w:val="000B3982"/>
    <w:rsid w:val="000B39D8"/>
    <w:rsid w:val="000B3D6D"/>
    <w:rsid w:val="000B5411"/>
    <w:rsid w:val="000B58AD"/>
    <w:rsid w:val="000B6215"/>
    <w:rsid w:val="000B64EE"/>
    <w:rsid w:val="000B6AF3"/>
    <w:rsid w:val="000C0EEB"/>
    <w:rsid w:val="000C2963"/>
    <w:rsid w:val="000C4EAC"/>
    <w:rsid w:val="000D0417"/>
    <w:rsid w:val="000D1193"/>
    <w:rsid w:val="000D1724"/>
    <w:rsid w:val="000D1BB7"/>
    <w:rsid w:val="000D4625"/>
    <w:rsid w:val="000D478D"/>
    <w:rsid w:val="000D5194"/>
    <w:rsid w:val="000D7411"/>
    <w:rsid w:val="000D74E2"/>
    <w:rsid w:val="000E4D89"/>
    <w:rsid w:val="000E7547"/>
    <w:rsid w:val="000E7585"/>
    <w:rsid w:val="000F0787"/>
    <w:rsid w:val="000F274E"/>
    <w:rsid w:val="000F47D5"/>
    <w:rsid w:val="000F6652"/>
    <w:rsid w:val="000F6AEF"/>
    <w:rsid w:val="000F79AA"/>
    <w:rsid w:val="00100BEA"/>
    <w:rsid w:val="001019B1"/>
    <w:rsid w:val="001020F4"/>
    <w:rsid w:val="001024C0"/>
    <w:rsid w:val="00104B7C"/>
    <w:rsid w:val="00105BA7"/>
    <w:rsid w:val="00112AA5"/>
    <w:rsid w:val="00114D85"/>
    <w:rsid w:val="00115253"/>
    <w:rsid w:val="00115CD0"/>
    <w:rsid w:val="00116BF7"/>
    <w:rsid w:val="00116CF4"/>
    <w:rsid w:val="00117DD7"/>
    <w:rsid w:val="00121971"/>
    <w:rsid w:val="001220FA"/>
    <w:rsid w:val="00123700"/>
    <w:rsid w:val="00124784"/>
    <w:rsid w:val="00127788"/>
    <w:rsid w:val="0013164B"/>
    <w:rsid w:val="0013322B"/>
    <w:rsid w:val="001349F1"/>
    <w:rsid w:val="00135E93"/>
    <w:rsid w:val="00135FC2"/>
    <w:rsid w:val="00135FF8"/>
    <w:rsid w:val="00136900"/>
    <w:rsid w:val="00136977"/>
    <w:rsid w:val="00140519"/>
    <w:rsid w:val="00140E68"/>
    <w:rsid w:val="0014151F"/>
    <w:rsid w:val="00143D8D"/>
    <w:rsid w:val="00144478"/>
    <w:rsid w:val="00144842"/>
    <w:rsid w:val="001451C4"/>
    <w:rsid w:val="00147824"/>
    <w:rsid w:val="001506E0"/>
    <w:rsid w:val="00150C77"/>
    <w:rsid w:val="00150EA0"/>
    <w:rsid w:val="00152655"/>
    <w:rsid w:val="00153DD9"/>
    <w:rsid w:val="00154FC7"/>
    <w:rsid w:val="00162266"/>
    <w:rsid w:val="00162F3B"/>
    <w:rsid w:val="001631E0"/>
    <w:rsid w:val="0016358E"/>
    <w:rsid w:val="00166745"/>
    <w:rsid w:val="0017156F"/>
    <w:rsid w:val="001773F6"/>
    <w:rsid w:val="00181332"/>
    <w:rsid w:val="00181831"/>
    <w:rsid w:val="00181AEF"/>
    <w:rsid w:val="0018223B"/>
    <w:rsid w:val="00185F0E"/>
    <w:rsid w:val="00191F6B"/>
    <w:rsid w:val="001938A8"/>
    <w:rsid w:val="00194ABD"/>
    <w:rsid w:val="00194B52"/>
    <w:rsid w:val="00195EE1"/>
    <w:rsid w:val="00196B3A"/>
    <w:rsid w:val="00197965"/>
    <w:rsid w:val="001A41A6"/>
    <w:rsid w:val="001A65AB"/>
    <w:rsid w:val="001A6CF2"/>
    <w:rsid w:val="001A70FB"/>
    <w:rsid w:val="001A7B7C"/>
    <w:rsid w:val="001B0DD4"/>
    <w:rsid w:val="001B27AE"/>
    <w:rsid w:val="001B2BDF"/>
    <w:rsid w:val="001B3477"/>
    <w:rsid w:val="001B3823"/>
    <w:rsid w:val="001B484B"/>
    <w:rsid w:val="001B730A"/>
    <w:rsid w:val="001B7D31"/>
    <w:rsid w:val="001C0C4D"/>
    <w:rsid w:val="001C0E24"/>
    <w:rsid w:val="001C39AF"/>
    <w:rsid w:val="001C5B13"/>
    <w:rsid w:val="001C7C4B"/>
    <w:rsid w:val="001D0B74"/>
    <w:rsid w:val="001D1DBF"/>
    <w:rsid w:val="001D2212"/>
    <w:rsid w:val="001D3E08"/>
    <w:rsid w:val="001D4516"/>
    <w:rsid w:val="001D45DE"/>
    <w:rsid w:val="001D7954"/>
    <w:rsid w:val="001D7A3F"/>
    <w:rsid w:val="001D7E3E"/>
    <w:rsid w:val="001E0FBA"/>
    <w:rsid w:val="001E59FE"/>
    <w:rsid w:val="001E739B"/>
    <w:rsid w:val="001E767E"/>
    <w:rsid w:val="001F0D3C"/>
    <w:rsid w:val="001F0E97"/>
    <w:rsid w:val="001F1890"/>
    <w:rsid w:val="001F3AE6"/>
    <w:rsid w:val="001F4B8A"/>
    <w:rsid w:val="001F4FDA"/>
    <w:rsid w:val="001F7744"/>
    <w:rsid w:val="001F783C"/>
    <w:rsid w:val="00200FB4"/>
    <w:rsid w:val="002012E9"/>
    <w:rsid w:val="00201C71"/>
    <w:rsid w:val="00204363"/>
    <w:rsid w:val="0020554B"/>
    <w:rsid w:val="00205C1F"/>
    <w:rsid w:val="00206378"/>
    <w:rsid w:val="00207091"/>
    <w:rsid w:val="00207430"/>
    <w:rsid w:val="00212E9B"/>
    <w:rsid w:val="0021523A"/>
    <w:rsid w:val="002203E2"/>
    <w:rsid w:val="00222BD5"/>
    <w:rsid w:val="00222C79"/>
    <w:rsid w:val="00223174"/>
    <w:rsid w:val="002244EE"/>
    <w:rsid w:val="00224D5D"/>
    <w:rsid w:val="00224F01"/>
    <w:rsid w:val="002268F1"/>
    <w:rsid w:val="002271F4"/>
    <w:rsid w:val="00227A5C"/>
    <w:rsid w:val="00230440"/>
    <w:rsid w:val="00230CCC"/>
    <w:rsid w:val="0023173E"/>
    <w:rsid w:val="00233C92"/>
    <w:rsid w:val="00236A10"/>
    <w:rsid w:val="00237DBA"/>
    <w:rsid w:val="0024033F"/>
    <w:rsid w:val="002415FA"/>
    <w:rsid w:val="00242397"/>
    <w:rsid w:val="00242AAD"/>
    <w:rsid w:val="002508ED"/>
    <w:rsid w:val="00251992"/>
    <w:rsid w:val="002532E9"/>
    <w:rsid w:val="00254BE0"/>
    <w:rsid w:val="00257563"/>
    <w:rsid w:val="00257FE9"/>
    <w:rsid w:val="00260030"/>
    <w:rsid w:val="00260121"/>
    <w:rsid w:val="00261AB0"/>
    <w:rsid w:val="002642AC"/>
    <w:rsid w:val="00265317"/>
    <w:rsid w:val="0026534A"/>
    <w:rsid w:val="00267964"/>
    <w:rsid w:val="00270192"/>
    <w:rsid w:val="002728DE"/>
    <w:rsid w:val="002735CD"/>
    <w:rsid w:val="00274947"/>
    <w:rsid w:val="00274F60"/>
    <w:rsid w:val="00275969"/>
    <w:rsid w:val="00277356"/>
    <w:rsid w:val="0028165F"/>
    <w:rsid w:val="00282076"/>
    <w:rsid w:val="00284D06"/>
    <w:rsid w:val="00285B61"/>
    <w:rsid w:val="00286FF2"/>
    <w:rsid w:val="002879C7"/>
    <w:rsid w:val="0029135B"/>
    <w:rsid w:val="0029186B"/>
    <w:rsid w:val="002920DD"/>
    <w:rsid w:val="002945C3"/>
    <w:rsid w:val="00296AD6"/>
    <w:rsid w:val="002A0A31"/>
    <w:rsid w:val="002A25E3"/>
    <w:rsid w:val="002A38AF"/>
    <w:rsid w:val="002A3E0C"/>
    <w:rsid w:val="002A4BD6"/>
    <w:rsid w:val="002A58AB"/>
    <w:rsid w:val="002A5E61"/>
    <w:rsid w:val="002A6FBC"/>
    <w:rsid w:val="002A7FAF"/>
    <w:rsid w:val="002B2DC5"/>
    <w:rsid w:val="002B341C"/>
    <w:rsid w:val="002B6DB0"/>
    <w:rsid w:val="002C0875"/>
    <w:rsid w:val="002C2277"/>
    <w:rsid w:val="002C31AD"/>
    <w:rsid w:val="002C35AC"/>
    <w:rsid w:val="002D0EA9"/>
    <w:rsid w:val="002D1421"/>
    <w:rsid w:val="002D14FB"/>
    <w:rsid w:val="002D19D8"/>
    <w:rsid w:val="002D33D7"/>
    <w:rsid w:val="002D5AEC"/>
    <w:rsid w:val="002D6F16"/>
    <w:rsid w:val="002E00FF"/>
    <w:rsid w:val="002E057D"/>
    <w:rsid w:val="002E3C91"/>
    <w:rsid w:val="002E444B"/>
    <w:rsid w:val="002E4EB8"/>
    <w:rsid w:val="002E5948"/>
    <w:rsid w:val="002E5C7B"/>
    <w:rsid w:val="002E61C6"/>
    <w:rsid w:val="002F26C2"/>
    <w:rsid w:val="002F413E"/>
    <w:rsid w:val="002F506E"/>
    <w:rsid w:val="002F5B67"/>
    <w:rsid w:val="002F5CB3"/>
    <w:rsid w:val="002F7130"/>
    <w:rsid w:val="0030267D"/>
    <w:rsid w:val="00303BA2"/>
    <w:rsid w:val="003043E9"/>
    <w:rsid w:val="003060AB"/>
    <w:rsid w:val="003067AF"/>
    <w:rsid w:val="00307958"/>
    <w:rsid w:val="00312481"/>
    <w:rsid w:val="00313135"/>
    <w:rsid w:val="003143EA"/>
    <w:rsid w:val="0031725B"/>
    <w:rsid w:val="00322C7E"/>
    <w:rsid w:val="00324CB2"/>
    <w:rsid w:val="00324FE9"/>
    <w:rsid w:val="00325E0C"/>
    <w:rsid w:val="003277F3"/>
    <w:rsid w:val="00331716"/>
    <w:rsid w:val="00331855"/>
    <w:rsid w:val="00333160"/>
    <w:rsid w:val="00335C19"/>
    <w:rsid w:val="003369A2"/>
    <w:rsid w:val="00337473"/>
    <w:rsid w:val="00337D25"/>
    <w:rsid w:val="00340FC7"/>
    <w:rsid w:val="003419EF"/>
    <w:rsid w:val="00342E4D"/>
    <w:rsid w:val="003446BD"/>
    <w:rsid w:val="00345805"/>
    <w:rsid w:val="00345B0D"/>
    <w:rsid w:val="00345C10"/>
    <w:rsid w:val="00346FA0"/>
    <w:rsid w:val="003475FB"/>
    <w:rsid w:val="00347B55"/>
    <w:rsid w:val="0035087C"/>
    <w:rsid w:val="00350C40"/>
    <w:rsid w:val="00351DE8"/>
    <w:rsid w:val="00352A55"/>
    <w:rsid w:val="00353D45"/>
    <w:rsid w:val="00354285"/>
    <w:rsid w:val="00356BAF"/>
    <w:rsid w:val="0035701E"/>
    <w:rsid w:val="00357355"/>
    <w:rsid w:val="003604C7"/>
    <w:rsid w:val="00362860"/>
    <w:rsid w:val="003663C9"/>
    <w:rsid w:val="00372754"/>
    <w:rsid w:val="00372962"/>
    <w:rsid w:val="0037562A"/>
    <w:rsid w:val="00376089"/>
    <w:rsid w:val="00382085"/>
    <w:rsid w:val="003839B1"/>
    <w:rsid w:val="0038427D"/>
    <w:rsid w:val="0038672B"/>
    <w:rsid w:val="00387C26"/>
    <w:rsid w:val="0039012E"/>
    <w:rsid w:val="003909C8"/>
    <w:rsid w:val="00391973"/>
    <w:rsid w:val="0039266E"/>
    <w:rsid w:val="003936E9"/>
    <w:rsid w:val="003944B2"/>
    <w:rsid w:val="00394924"/>
    <w:rsid w:val="00395DFE"/>
    <w:rsid w:val="003A2E92"/>
    <w:rsid w:val="003A41F8"/>
    <w:rsid w:val="003A68D4"/>
    <w:rsid w:val="003B05B1"/>
    <w:rsid w:val="003B1622"/>
    <w:rsid w:val="003B1788"/>
    <w:rsid w:val="003B1E33"/>
    <w:rsid w:val="003B38A5"/>
    <w:rsid w:val="003B79E2"/>
    <w:rsid w:val="003C0572"/>
    <w:rsid w:val="003C0AA5"/>
    <w:rsid w:val="003C0EFD"/>
    <w:rsid w:val="003C164D"/>
    <w:rsid w:val="003C3415"/>
    <w:rsid w:val="003C39EC"/>
    <w:rsid w:val="003C3B3A"/>
    <w:rsid w:val="003C3FA8"/>
    <w:rsid w:val="003C4009"/>
    <w:rsid w:val="003C4F50"/>
    <w:rsid w:val="003C601D"/>
    <w:rsid w:val="003C65EB"/>
    <w:rsid w:val="003D2733"/>
    <w:rsid w:val="003D2DBA"/>
    <w:rsid w:val="003D51F4"/>
    <w:rsid w:val="003D654E"/>
    <w:rsid w:val="003E0616"/>
    <w:rsid w:val="003E5EE2"/>
    <w:rsid w:val="003E6BAD"/>
    <w:rsid w:val="003F1CAD"/>
    <w:rsid w:val="003F4357"/>
    <w:rsid w:val="003F4379"/>
    <w:rsid w:val="003F4828"/>
    <w:rsid w:val="003F6AB0"/>
    <w:rsid w:val="003F6CD3"/>
    <w:rsid w:val="00401AA7"/>
    <w:rsid w:val="00402E14"/>
    <w:rsid w:val="0040685D"/>
    <w:rsid w:val="00407198"/>
    <w:rsid w:val="00407727"/>
    <w:rsid w:val="00407CBB"/>
    <w:rsid w:val="00411507"/>
    <w:rsid w:val="00413773"/>
    <w:rsid w:val="00420953"/>
    <w:rsid w:val="00423BB9"/>
    <w:rsid w:val="0042476F"/>
    <w:rsid w:val="00425313"/>
    <w:rsid w:val="004263FC"/>
    <w:rsid w:val="00426A31"/>
    <w:rsid w:val="004306A7"/>
    <w:rsid w:val="004319B8"/>
    <w:rsid w:val="004325F2"/>
    <w:rsid w:val="00433685"/>
    <w:rsid w:val="00433EB6"/>
    <w:rsid w:val="004345D1"/>
    <w:rsid w:val="00434FEF"/>
    <w:rsid w:val="004350BC"/>
    <w:rsid w:val="004437B6"/>
    <w:rsid w:val="004452BD"/>
    <w:rsid w:val="00446BBC"/>
    <w:rsid w:val="00446D36"/>
    <w:rsid w:val="0045044D"/>
    <w:rsid w:val="00450CD0"/>
    <w:rsid w:val="00452D1D"/>
    <w:rsid w:val="00454DC8"/>
    <w:rsid w:val="0045536D"/>
    <w:rsid w:val="0045607E"/>
    <w:rsid w:val="004570DC"/>
    <w:rsid w:val="004605A7"/>
    <w:rsid w:val="00460848"/>
    <w:rsid w:val="00461880"/>
    <w:rsid w:val="00461881"/>
    <w:rsid w:val="00463931"/>
    <w:rsid w:val="00463B20"/>
    <w:rsid w:val="004646D2"/>
    <w:rsid w:val="00464A63"/>
    <w:rsid w:val="0046538C"/>
    <w:rsid w:val="00471106"/>
    <w:rsid w:val="00471658"/>
    <w:rsid w:val="00471AC4"/>
    <w:rsid w:val="004729EE"/>
    <w:rsid w:val="00472E3A"/>
    <w:rsid w:val="004730C8"/>
    <w:rsid w:val="00473CC3"/>
    <w:rsid w:val="00474256"/>
    <w:rsid w:val="0047687C"/>
    <w:rsid w:val="0047696E"/>
    <w:rsid w:val="00476F04"/>
    <w:rsid w:val="0047707B"/>
    <w:rsid w:val="00477924"/>
    <w:rsid w:val="004815B8"/>
    <w:rsid w:val="00484B53"/>
    <w:rsid w:val="00484BDD"/>
    <w:rsid w:val="004864ED"/>
    <w:rsid w:val="00492CB3"/>
    <w:rsid w:val="0049303E"/>
    <w:rsid w:val="004934BD"/>
    <w:rsid w:val="00494CC0"/>
    <w:rsid w:val="004960DF"/>
    <w:rsid w:val="00497AE4"/>
    <w:rsid w:val="004A629B"/>
    <w:rsid w:val="004A637C"/>
    <w:rsid w:val="004A73E6"/>
    <w:rsid w:val="004A7652"/>
    <w:rsid w:val="004B18C3"/>
    <w:rsid w:val="004B2A96"/>
    <w:rsid w:val="004B3181"/>
    <w:rsid w:val="004C163B"/>
    <w:rsid w:val="004C238A"/>
    <w:rsid w:val="004C3728"/>
    <w:rsid w:val="004C597E"/>
    <w:rsid w:val="004C5E6B"/>
    <w:rsid w:val="004D0E0E"/>
    <w:rsid w:val="004D5487"/>
    <w:rsid w:val="004D56D2"/>
    <w:rsid w:val="004D6192"/>
    <w:rsid w:val="004D6B84"/>
    <w:rsid w:val="004D6D46"/>
    <w:rsid w:val="004D700C"/>
    <w:rsid w:val="004D79F3"/>
    <w:rsid w:val="004D7AB7"/>
    <w:rsid w:val="004E073B"/>
    <w:rsid w:val="004E1442"/>
    <w:rsid w:val="004E57E0"/>
    <w:rsid w:val="004F0BC1"/>
    <w:rsid w:val="004F0D39"/>
    <w:rsid w:val="004F1CF2"/>
    <w:rsid w:val="004F2BA0"/>
    <w:rsid w:val="004F3F65"/>
    <w:rsid w:val="004F465F"/>
    <w:rsid w:val="004F63CD"/>
    <w:rsid w:val="004F696A"/>
    <w:rsid w:val="004F6E49"/>
    <w:rsid w:val="004F72C2"/>
    <w:rsid w:val="00501C89"/>
    <w:rsid w:val="00503E51"/>
    <w:rsid w:val="005044AD"/>
    <w:rsid w:val="00505B7C"/>
    <w:rsid w:val="00511391"/>
    <w:rsid w:val="005114F9"/>
    <w:rsid w:val="00511CA0"/>
    <w:rsid w:val="00512277"/>
    <w:rsid w:val="005123A4"/>
    <w:rsid w:val="00514314"/>
    <w:rsid w:val="00515E24"/>
    <w:rsid w:val="00516307"/>
    <w:rsid w:val="0052118C"/>
    <w:rsid w:val="00522B06"/>
    <w:rsid w:val="00524790"/>
    <w:rsid w:val="00524E3E"/>
    <w:rsid w:val="0052768E"/>
    <w:rsid w:val="00530687"/>
    <w:rsid w:val="005333A8"/>
    <w:rsid w:val="0053499A"/>
    <w:rsid w:val="00534B14"/>
    <w:rsid w:val="00535DF0"/>
    <w:rsid w:val="0054047E"/>
    <w:rsid w:val="00540996"/>
    <w:rsid w:val="00541126"/>
    <w:rsid w:val="00542B33"/>
    <w:rsid w:val="00547AF6"/>
    <w:rsid w:val="00551A6D"/>
    <w:rsid w:val="00552EA1"/>
    <w:rsid w:val="005530B8"/>
    <w:rsid w:val="0055784A"/>
    <w:rsid w:val="00557873"/>
    <w:rsid w:val="00557B7A"/>
    <w:rsid w:val="00560FC5"/>
    <w:rsid w:val="0056392C"/>
    <w:rsid w:val="00564206"/>
    <w:rsid w:val="00564F3F"/>
    <w:rsid w:val="00566A93"/>
    <w:rsid w:val="00570D59"/>
    <w:rsid w:val="005719FC"/>
    <w:rsid w:val="0057432B"/>
    <w:rsid w:val="00574997"/>
    <w:rsid w:val="00574AA3"/>
    <w:rsid w:val="00575B3D"/>
    <w:rsid w:val="005760FF"/>
    <w:rsid w:val="00576718"/>
    <w:rsid w:val="00576D0F"/>
    <w:rsid w:val="005847EF"/>
    <w:rsid w:val="00584FE1"/>
    <w:rsid w:val="00586907"/>
    <w:rsid w:val="0059147E"/>
    <w:rsid w:val="005935E1"/>
    <w:rsid w:val="005A015D"/>
    <w:rsid w:val="005A0B6B"/>
    <w:rsid w:val="005A10FB"/>
    <w:rsid w:val="005A3B24"/>
    <w:rsid w:val="005A425E"/>
    <w:rsid w:val="005A5D3E"/>
    <w:rsid w:val="005A6CA0"/>
    <w:rsid w:val="005A7E72"/>
    <w:rsid w:val="005B09F2"/>
    <w:rsid w:val="005B15F8"/>
    <w:rsid w:val="005B246C"/>
    <w:rsid w:val="005B2C1D"/>
    <w:rsid w:val="005B31B1"/>
    <w:rsid w:val="005B4F35"/>
    <w:rsid w:val="005B6179"/>
    <w:rsid w:val="005C04E8"/>
    <w:rsid w:val="005C11AA"/>
    <w:rsid w:val="005C1379"/>
    <w:rsid w:val="005C3DBD"/>
    <w:rsid w:val="005C3E24"/>
    <w:rsid w:val="005C60EB"/>
    <w:rsid w:val="005C7B67"/>
    <w:rsid w:val="005C7B79"/>
    <w:rsid w:val="005D0CA7"/>
    <w:rsid w:val="005D17DC"/>
    <w:rsid w:val="005D5322"/>
    <w:rsid w:val="005D629D"/>
    <w:rsid w:val="005D716E"/>
    <w:rsid w:val="005E00EF"/>
    <w:rsid w:val="005E1FFF"/>
    <w:rsid w:val="005E207F"/>
    <w:rsid w:val="005E315B"/>
    <w:rsid w:val="005E50B1"/>
    <w:rsid w:val="005E5693"/>
    <w:rsid w:val="005E5999"/>
    <w:rsid w:val="005E66F8"/>
    <w:rsid w:val="005E68B2"/>
    <w:rsid w:val="005E7698"/>
    <w:rsid w:val="005F0AF2"/>
    <w:rsid w:val="005F3645"/>
    <w:rsid w:val="005F3648"/>
    <w:rsid w:val="006016EA"/>
    <w:rsid w:val="00602401"/>
    <w:rsid w:val="00602854"/>
    <w:rsid w:val="00602D2B"/>
    <w:rsid w:val="00603502"/>
    <w:rsid w:val="00604268"/>
    <w:rsid w:val="0060609E"/>
    <w:rsid w:val="0060617F"/>
    <w:rsid w:val="00610AC8"/>
    <w:rsid w:val="00611F41"/>
    <w:rsid w:val="00613419"/>
    <w:rsid w:val="00613D1B"/>
    <w:rsid w:val="00614278"/>
    <w:rsid w:val="00614CCE"/>
    <w:rsid w:val="00614D03"/>
    <w:rsid w:val="0061601A"/>
    <w:rsid w:val="00616BCA"/>
    <w:rsid w:val="006226A1"/>
    <w:rsid w:val="00623603"/>
    <w:rsid w:val="00624812"/>
    <w:rsid w:val="00626802"/>
    <w:rsid w:val="00627812"/>
    <w:rsid w:val="00627CAB"/>
    <w:rsid w:val="006301EB"/>
    <w:rsid w:val="006329A4"/>
    <w:rsid w:val="00632ED7"/>
    <w:rsid w:val="006334B8"/>
    <w:rsid w:val="006351CB"/>
    <w:rsid w:val="00635495"/>
    <w:rsid w:val="0063772D"/>
    <w:rsid w:val="0064009A"/>
    <w:rsid w:val="00641D45"/>
    <w:rsid w:val="00644586"/>
    <w:rsid w:val="0064500F"/>
    <w:rsid w:val="00650B31"/>
    <w:rsid w:val="00650EAB"/>
    <w:rsid w:val="00651FAB"/>
    <w:rsid w:val="00652C5F"/>
    <w:rsid w:val="00656C0F"/>
    <w:rsid w:val="00657611"/>
    <w:rsid w:val="00661971"/>
    <w:rsid w:val="006626F1"/>
    <w:rsid w:val="006639BF"/>
    <w:rsid w:val="00663C2B"/>
    <w:rsid w:val="0066453E"/>
    <w:rsid w:val="006666B0"/>
    <w:rsid w:val="006667A0"/>
    <w:rsid w:val="006679D9"/>
    <w:rsid w:val="00670155"/>
    <w:rsid w:val="00670ECD"/>
    <w:rsid w:val="00671FF4"/>
    <w:rsid w:val="00672BAE"/>
    <w:rsid w:val="00673820"/>
    <w:rsid w:val="00673B7E"/>
    <w:rsid w:val="006758A2"/>
    <w:rsid w:val="00677211"/>
    <w:rsid w:val="00677C54"/>
    <w:rsid w:val="006807D5"/>
    <w:rsid w:val="0068381B"/>
    <w:rsid w:val="00683D6E"/>
    <w:rsid w:val="00685F13"/>
    <w:rsid w:val="00687582"/>
    <w:rsid w:val="00692B5C"/>
    <w:rsid w:val="00692DD2"/>
    <w:rsid w:val="00695006"/>
    <w:rsid w:val="006A0686"/>
    <w:rsid w:val="006A3880"/>
    <w:rsid w:val="006A3D06"/>
    <w:rsid w:val="006A49B3"/>
    <w:rsid w:val="006A4C4A"/>
    <w:rsid w:val="006A5B99"/>
    <w:rsid w:val="006A5D30"/>
    <w:rsid w:val="006A6C5D"/>
    <w:rsid w:val="006A6ED4"/>
    <w:rsid w:val="006B0F63"/>
    <w:rsid w:val="006B149A"/>
    <w:rsid w:val="006B2C3D"/>
    <w:rsid w:val="006B37CE"/>
    <w:rsid w:val="006B4379"/>
    <w:rsid w:val="006B58FA"/>
    <w:rsid w:val="006B59C6"/>
    <w:rsid w:val="006C3740"/>
    <w:rsid w:val="006C4C49"/>
    <w:rsid w:val="006C5E50"/>
    <w:rsid w:val="006C5F8E"/>
    <w:rsid w:val="006D05FB"/>
    <w:rsid w:val="006D254C"/>
    <w:rsid w:val="006D265D"/>
    <w:rsid w:val="006D2CC4"/>
    <w:rsid w:val="006D33D3"/>
    <w:rsid w:val="006D50BC"/>
    <w:rsid w:val="006D51FB"/>
    <w:rsid w:val="006D5A19"/>
    <w:rsid w:val="006D61C5"/>
    <w:rsid w:val="006E248E"/>
    <w:rsid w:val="006E2F69"/>
    <w:rsid w:val="006E3969"/>
    <w:rsid w:val="006F0D8C"/>
    <w:rsid w:val="006F0DC3"/>
    <w:rsid w:val="006F3C57"/>
    <w:rsid w:val="006F494A"/>
    <w:rsid w:val="006F4AC9"/>
    <w:rsid w:val="00700A5C"/>
    <w:rsid w:val="00701AF8"/>
    <w:rsid w:val="00703F3B"/>
    <w:rsid w:val="00705D48"/>
    <w:rsid w:val="00710571"/>
    <w:rsid w:val="00710D35"/>
    <w:rsid w:val="00711ED6"/>
    <w:rsid w:val="007140BA"/>
    <w:rsid w:val="00715925"/>
    <w:rsid w:val="00716C70"/>
    <w:rsid w:val="0071747E"/>
    <w:rsid w:val="007175DC"/>
    <w:rsid w:val="00717D49"/>
    <w:rsid w:val="007201AC"/>
    <w:rsid w:val="007207DE"/>
    <w:rsid w:val="00721B60"/>
    <w:rsid w:val="00722296"/>
    <w:rsid w:val="00722AED"/>
    <w:rsid w:val="007247C4"/>
    <w:rsid w:val="00726440"/>
    <w:rsid w:val="00726845"/>
    <w:rsid w:val="007270F4"/>
    <w:rsid w:val="00730AA3"/>
    <w:rsid w:val="00730C43"/>
    <w:rsid w:val="00731895"/>
    <w:rsid w:val="00732656"/>
    <w:rsid w:val="00732CA0"/>
    <w:rsid w:val="00734DB9"/>
    <w:rsid w:val="00736260"/>
    <w:rsid w:val="007373C9"/>
    <w:rsid w:val="00741068"/>
    <w:rsid w:val="00742C27"/>
    <w:rsid w:val="007435A1"/>
    <w:rsid w:val="00743F30"/>
    <w:rsid w:val="007460F3"/>
    <w:rsid w:val="007464E7"/>
    <w:rsid w:val="007469A0"/>
    <w:rsid w:val="00746ABA"/>
    <w:rsid w:val="007523A9"/>
    <w:rsid w:val="007526B4"/>
    <w:rsid w:val="00753C19"/>
    <w:rsid w:val="007547CE"/>
    <w:rsid w:val="00756197"/>
    <w:rsid w:val="00756348"/>
    <w:rsid w:val="00757AE8"/>
    <w:rsid w:val="0076004B"/>
    <w:rsid w:val="00764EAE"/>
    <w:rsid w:val="00764F57"/>
    <w:rsid w:val="007657B6"/>
    <w:rsid w:val="00766832"/>
    <w:rsid w:val="00767904"/>
    <w:rsid w:val="00768BD0"/>
    <w:rsid w:val="00770019"/>
    <w:rsid w:val="0077163F"/>
    <w:rsid w:val="00774270"/>
    <w:rsid w:val="00774633"/>
    <w:rsid w:val="007747DE"/>
    <w:rsid w:val="00774938"/>
    <w:rsid w:val="00774B81"/>
    <w:rsid w:val="007755F3"/>
    <w:rsid w:val="00776325"/>
    <w:rsid w:val="00782E00"/>
    <w:rsid w:val="00783933"/>
    <w:rsid w:val="00784EC9"/>
    <w:rsid w:val="007918AB"/>
    <w:rsid w:val="00791B5C"/>
    <w:rsid w:val="00792202"/>
    <w:rsid w:val="00792532"/>
    <w:rsid w:val="00793700"/>
    <w:rsid w:val="00793F3D"/>
    <w:rsid w:val="007A13FB"/>
    <w:rsid w:val="007A3D66"/>
    <w:rsid w:val="007A4137"/>
    <w:rsid w:val="007A484C"/>
    <w:rsid w:val="007A719C"/>
    <w:rsid w:val="007A78DA"/>
    <w:rsid w:val="007B0D80"/>
    <w:rsid w:val="007B0EFE"/>
    <w:rsid w:val="007B1E46"/>
    <w:rsid w:val="007B1F41"/>
    <w:rsid w:val="007B24B6"/>
    <w:rsid w:val="007B4434"/>
    <w:rsid w:val="007B490F"/>
    <w:rsid w:val="007B56A0"/>
    <w:rsid w:val="007B6E01"/>
    <w:rsid w:val="007C11EF"/>
    <w:rsid w:val="007C25F1"/>
    <w:rsid w:val="007C4638"/>
    <w:rsid w:val="007C5522"/>
    <w:rsid w:val="007C67AD"/>
    <w:rsid w:val="007D0504"/>
    <w:rsid w:val="007D0A8E"/>
    <w:rsid w:val="007D0ADF"/>
    <w:rsid w:val="007D0D86"/>
    <w:rsid w:val="007D15FD"/>
    <w:rsid w:val="007D3496"/>
    <w:rsid w:val="007D4D7D"/>
    <w:rsid w:val="007D51FE"/>
    <w:rsid w:val="007D739A"/>
    <w:rsid w:val="007E0105"/>
    <w:rsid w:val="007E05F0"/>
    <w:rsid w:val="007E0C69"/>
    <w:rsid w:val="007E13D6"/>
    <w:rsid w:val="007E48A3"/>
    <w:rsid w:val="007E4A8E"/>
    <w:rsid w:val="007E6D45"/>
    <w:rsid w:val="007E7896"/>
    <w:rsid w:val="007F0E1D"/>
    <w:rsid w:val="007F42DF"/>
    <w:rsid w:val="007F5120"/>
    <w:rsid w:val="007F63B8"/>
    <w:rsid w:val="00804229"/>
    <w:rsid w:val="0080467E"/>
    <w:rsid w:val="00804E1F"/>
    <w:rsid w:val="008058E4"/>
    <w:rsid w:val="00807976"/>
    <w:rsid w:val="00810D25"/>
    <w:rsid w:val="00811B6C"/>
    <w:rsid w:val="008124DB"/>
    <w:rsid w:val="00812DBF"/>
    <w:rsid w:val="00812E8B"/>
    <w:rsid w:val="00813257"/>
    <w:rsid w:val="00814182"/>
    <w:rsid w:val="008231E7"/>
    <w:rsid w:val="008240E1"/>
    <w:rsid w:val="00825CD9"/>
    <w:rsid w:val="0082623A"/>
    <w:rsid w:val="00833BFC"/>
    <w:rsid w:val="00833F77"/>
    <w:rsid w:val="00834766"/>
    <w:rsid w:val="00835B4D"/>
    <w:rsid w:val="008418F5"/>
    <w:rsid w:val="00842D0E"/>
    <w:rsid w:val="0084313B"/>
    <w:rsid w:val="0084357E"/>
    <w:rsid w:val="008445D1"/>
    <w:rsid w:val="00845B1F"/>
    <w:rsid w:val="00845F7D"/>
    <w:rsid w:val="00850E24"/>
    <w:rsid w:val="0085192D"/>
    <w:rsid w:val="008522D5"/>
    <w:rsid w:val="00853148"/>
    <w:rsid w:val="00862CD6"/>
    <w:rsid w:val="00863975"/>
    <w:rsid w:val="00865DA9"/>
    <w:rsid w:val="00865F44"/>
    <w:rsid w:val="008661CF"/>
    <w:rsid w:val="00866F74"/>
    <w:rsid w:val="00870C4C"/>
    <w:rsid w:val="00871211"/>
    <w:rsid w:val="008728D3"/>
    <w:rsid w:val="00873064"/>
    <w:rsid w:val="00875434"/>
    <w:rsid w:val="008756F6"/>
    <w:rsid w:val="00875B97"/>
    <w:rsid w:val="0087725D"/>
    <w:rsid w:val="0087772E"/>
    <w:rsid w:val="0087780E"/>
    <w:rsid w:val="0088312D"/>
    <w:rsid w:val="0088349E"/>
    <w:rsid w:val="008843D8"/>
    <w:rsid w:val="008845F3"/>
    <w:rsid w:val="0088537C"/>
    <w:rsid w:val="00885F8C"/>
    <w:rsid w:val="0088648A"/>
    <w:rsid w:val="0088656F"/>
    <w:rsid w:val="00887EA3"/>
    <w:rsid w:val="0089032D"/>
    <w:rsid w:val="00890601"/>
    <w:rsid w:val="0089279F"/>
    <w:rsid w:val="00893661"/>
    <w:rsid w:val="008969AA"/>
    <w:rsid w:val="008A17B6"/>
    <w:rsid w:val="008A27B6"/>
    <w:rsid w:val="008A52BD"/>
    <w:rsid w:val="008A6BE3"/>
    <w:rsid w:val="008A6E9B"/>
    <w:rsid w:val="008B1E15"/>
    <w:rsid w:val="008B2F77"/>
    <w:rsid w:val="008B464B"/>
    <w:rsid w:val="008B5DA7"/>
    <w:rsid w:val="008C1EFA"/>
    <w:rsid w:val="008C2976"/>
    <w:rsid w:val="008C3E4D"/>
    <w:rsid w:val="008C4529"/>
    <w:rsid w:val="008C46DD"/>
    <w:rsid w:val="008C4A70"/>
    <w:rsid w:val="008C4F81"/>
    <w:rsid w:val="008C6443"/>
    <w:rsid w:val="008C741C"/>
    <w:rsid w:val="008C784B"/>
    <w:rsid w:val="008D1C0C"/>
    <w:rsid w:val="008D1E7F"/>
    <w:rsid w:val="008D35A1"/>
    <w:rsid w:val="008D51B0"/>
    <w:rsid w:val="008D53FA"/>
    <w:rsid w:val="008D6472"/>
    <w:rsid w:val="008D768F"/>
    <w:rsid w:val="008D7C0D"/>
    <w:rsid w:val="008E06C8"/>
    <w:rsid w:val="008E1FD1"/>
    <w:rsid w:val="008E2267"/>
    <w:rsid w:val="008E33DA"/>
    <w:rsid w:val="008E566C"/>
    <w:rsid w:val="008E5AAC"/>
    <w:rsid w:val="008E6730"/>
    <w:rsid w:val="008E6A25"/>
    <w:rsid w:val="008E7D97"/>
    <w:rsid w:val="008F090D"/>
    <w:rsid w:val="008F3A3C"/>
    <w:rsid w:val="008F42A2"/>
    <w:rsid w:val="008F6C2C"/>
    <w:rsid w:val="008F75A6"/>
    <w:rsid w:val="00900AE5"/>
    <w:rsid w:val="009020C9"/>
    <w:rsid w:val="009026DC"/>
    <w:rsid w:val="00902842"/>
    <w:rsid w:val="00904D32"/>
    <w:rsid w:val="009060C1"/>
    <w:rsid w:val="009075FB"/>
    <w:rsid w:val="00907EAB"/>
    <w:rsid w:val="00913D27"/>
    <w:rsid w:val="00915169"/>
    <w:rsid w:val="00916449"/>
    <w:rsid w:val="00916684"/>
    <w:rsid w:val="00916921"/>
    <w:rsid w:val="0092107A"/>
    <w:rsid w:val="00922934"/>
    <w:rsid w:val="0092319E"/>
    <w:rsid w:val="00924487"/>
    <w:rsid w:val="00924A4F"/>
    <w:rsid w:val="00925F8D"/>
    <w:rsid w:val="00926C06"/>
    <w:rsid w:val="0093027D"/>
    <w:rsid w:val="00931576"/>
    <w:rsid w:val="0093196F"/>
    <w:rsid w:val="009329BE"/>
    <w:rsid w:val="0093387E"/>
    <w:rsid w:val="00933B11"/>
    <w:rsid w:val="00934C0B"/>
    <w:rsid w:val="00941F5C"/>
    <w:rsid w:val="009424D1"/>
    <w:rsid w:val="00942668"/>
    <w:rsid w:val="00944767"/>
    <w:rsid w:val="00944F4A"/>
    <w:rsid w:val="00945630"/>
    <w:rsid w:val="00945F51"/>
    <w:rsid w:val="00947D70"/>
    <w:rsid w:val="00952168"/>
    <w:rsid w:val="00955835"/>
    <w:rsid w:val="009604B4"/>
    <w:rsid w:val="00961B26"/>
    <w:rsid w:val="00963C69"/>
    <w:rsid w:val="009677F9"/>
    <w:rsid w:val="00971D19"/>
    <w:rsid w:val="0097648A"/>
    <w:rsid w:val="009777F2"/>
    <w:rsid w:val="00977C1E"/>
    <w:rsid w:val="00980F64"/>
    <w:rsid w:val="00982A4E"/>
    <w:rsid w:val="00984493"/>
    <w:rsid w:val="0098518F"/>
    <w:rsid w:val="009852CF"/>
    <w:rsid w:val="00986D40"/>
    <w:rsid w:val="0098724F"/>
    <w:rsid w:val="00987562"/>
    <w:rsid w:val="009878F3"/>
    <w:rsid w:val="00987E64"/>
    <w:rsid w:val="0099212A"/>
    <w:rsid w:val="009936DE"/>
    <w:rsid w:val="00993A86"/>
    <w:rsid w:val="00996382"/>
    <w:rsid w:val="00997047"/>
    <w:rsid w:val="009A0116"/>
    <w:rsid w:val="009A0C0D"/>
    <w:rsid w:val="009A36AB"/>
    <w:rsid w:val="009A4F94"/>
    <w:rsid w:val="009A6844"/>
    <w:rsid w:val="009A6940"/>
    <w:rsid w:val="009A6EEE"/>
    <w:rsid w:val="009A72D3"/>
    <w:rsid w:val="009A754A"/>
    <w:rsid w:val="009A7C53"/>
    <w:rsid w:val="009B0A1A"/>
    <w:rsid w:val="009B17C9"/>
    <w:rsid w:val="009B20E4"/>
    <w:rsid w:val="009B289A"/>
    <w:rsid w:val="009B3D40"/>
    <w:rsid w:val="009B4E80"/>
    <w:rsid w:val="009B5AFD"/>
    <w:rsid w:val="009B6A53"/>
    <w:rsid w:val="009B6E1D"/>
    <w:rsid w:val="009B7D57"/>
    <w:rsid w:val="009C0707"/>
    <w:rsid w:val="009C2280"/>
    <w:rsid w:val="009C5030"/>
    <w:rsid w:val="009C52A8"/>
    <w:rsid w:val="009C5CD6"/>
    <w:rsid w:val="009C7793"/>
    <w:rsid w:val="009C7A4C"/>
    <w:rsid w:val="009C7E48"/>
    <w:rsid w:val="009D7207"/>
    <w:rsid w:val="009D762F"/>
    <w:rsid w:val="009E1DA7"/>
    <w:rsid w:val="009E24EF"/>
    <w:rsid w:val="009E34A3"/>
    <w:rsid w:val="009E38F5"/>
    <w:rsid w:val="009E3AB6"/>
    <w:rsid w:val="009E4513"/>
    <w:rsid w:val="009E5A36"/>
    <w:rsid w:val="009E5CFF"/>
    <w:rsid w:val="009E75A0"/>
    <w:rsid w:val="009E784B"/>
    <w:rsid w:val="009E79B3"/>
    <w:rsid w:val="009F0D45"/>
    <w:rsid w:val="009F0E15"/>
    <w:rsid w:val="009F1917"/>
    <w:rsid w:val="009F1EAA"/>
    <w:rsid w:val="009F3246"/>
    <w:rsid w:val="009F3954"/>
    <w:rsid w:val="009F46DB"/>
    <w:rsid w:val="009F4785"/>
    <w:rsid w:val="009F5A43"/>
    <w:rsid w:val="009F5BAC"/>
    <w:rsid w:val="009F67A6"/>
    <w:rsid w:val="009F6E47"/>
    <w:rsid w:val="009F74B5"/>
    <w:rsid w:val="009F7CB9"/>
    <w:rsid w:val="00A013EA"/>
    <w:rsid w:val="00A014B0"/>
    <w:rsid w:val="00A01676"/>
    <w:rsid w:val="00A02498"/>
    <w:rsid w:val="00A039FE"/>
    <w:rsid w:val="00A06A77"/>
    <w:rsid w:val="00A06AEC"/>
    <w:rsid w:val="00A12D56"/>
    <w:rsid w:val="00A13D12"/>
    <w:rsid w:val="00A14727"/>
    <w:rsid w:val="00A17ABF"/>
    <w:rsid w:val="00A17F15"/>
    <w:rsid w:val="00A17F1C"/>
    <w:rsid w:val="00A209D1"/>
    <w:rsid w:val="00A20E5D"/>
    <w:rsid w:val="00A21580"/>
    <w:rsid w:val="00A22F94"/>
    <w:rsid w:val="00A257B4"/>
    <w:rsid w:val="00A266A9"/>
    <w:rsid w:val="00A270D8"/>
    <w:rsid w:val="00A27C92"/>
    <w:rsid w:val="00A32A69"/>
    <w:rsid w:val="00A33890"/>
    <w:rsid w:val="00A338A2"/>
    <w:rsid w:val="00A33D15"/>
    <w:rsid w:val="00A37816"/>
    <w:rsid w:val="00A37FE3"/>
    <w:rsid w:val="00A409EE"/>
    <w:rsid w:val="00A40ACE"/>
    <w:rsid w:val="00A419EA"/>
    <w:rsid w:val="00A41D4E"/>
    <w:rsid w:val="00A43072"/>
    <w:rsid w:val="00A4352F"/>
    <w:rsid w:val="00A44412"/>
    <w:rsid w:val="00A45B9E"/>
    <w:rsid w:val="00A462C6"/>
    <w:rsid w:val="00A5094A"/>
    <w:rsid w:val="00A520D1"/>
    <w:rsid w:val="00A5305E"/>
    <w:rsid w:val="00A56017"/>
    <w:rsid w:val="00A573B4"/>
    <w:rsid w:val="00A60CC3"/>
    <w:rsid w:val="00A60EA6"/>
    <w:rsid w:val="00A61060"/>
    <w:rsid w:val="00A61615"/>
    <w:rsid w:val="00A6473E"/>
    <w:rsid w:val="00A65FEB"/>
    <w:rsid w:val="00A66199"/>
    <w:rsid w:val="00A66D91"/>
    <w:rsid w:val="00A70F75"/>
    <w:rsid w:val="00A714C6"/>
    <w:rsid w:val="00A714EF"/>
    <w:rsid w:val="00A718BB"/>
    <w:rsid w:val="00A73F83"/>
    <w:rsid w:val="00A756B1"/>
    <w:rsid w:val="00A77CB3"/>
    <w:rsid w:val="00A77F35"/>
    <w:rsid w:val="00A80A12"/>
    <w:rsid w:val="00A837D4"/>
    <w:rsid w:val="00A84858"/>
    <w:rsid w:val="00A84866"/>
    <w:rsid w:val="00A86634"/>
    <w:rsid w:val="00A907DD"/>
    <w:rsid w:val="00A9083A"/>
    <w:rsid w:val="00A92BD9"/>
    <w:rsid w:val="00A93014"/>
    <w:rsid w:val="00A93E2C"/>
    <w:rsid w:val="00A97AD0"/>
    <w:rsid w:val="00AA2219"/>
    <w:rsid w:val="00AA32D0"/>
    <w:rsid w:val="00AA4269"/>
    <w:rsid w:val="00AA4B7E"/>
    <w:rsid w:val="00AA53E9"/>
    <w:rsid w:val="00AA6C82"/>
    <w:rsid w:val="00AB4B33"/>
    <w:rsid w:val="00AB4E52"/>
    <w:rsid w:val="00AC1787"/>
    <w:rsid w:val="00AC25D5"/>
    <w:rsid w:val="00AC2FBB"/>
    <w:rsid w:val="00AC3B38"/>
    <w:rsid w:val="00AC58B2"/>
    <w:rsid w:val="00AC7FBC"/>
    <w:rsid w:val="00AD0B65"/>
    <w:rsid w:val="00AD132D"/>
    <w:rsid w:val="00AD1E1A"/>
    <w:rsid w:val="00AD5421"/>
    <w:rsid w:val="00AD6181"/>
    <w:rsid w:val="00AE184C"/>
    <w:rsid w:val="00AE2252"/>
    <w:rsid w:val="00AE2363"/>
    <w:rsid w:val="00AE5AD7"/>
    <w:rsid w:val="00AE5CBD"/>
    <w:rsid w:val="00AE6323"/>
    <w:rsid w:val="00AE63AC"/>
    <w:rsid w:val="00AE6A69"/>
    <w:rsid w:val="00AF0ABC"/>
    <w:rsid w:val="00AF0EB7"/>
    <w:rsid w:val="00AF0EF1"/>
    <w:rsid w:val="00AF4993"/>
    <w:rsid w:val="00AF4EB5"/>
    <w:rsid w:val="00AF5476"/>
    <w:rsid w:val="00AF6B19"/>
    <w:rsid w:val="00AF7AB8"/>
    <w:rsid w:val="00B122E9"/>
    <w:rsid w:val="00B12EFA"/>
    <w:rsid w:val="00B13CCF"/>
    <w:rsid w:val="00B1634E"/>
    <w:rsid w:val="00B1735F"/>
    <w:rsid w:val="00B17668"/>
    <w:rsid w:val="00B17F20"/>
    <w:rsid w:val="00B20147"/>
    <w:rsid w:val="00B202BA"/>
    <w:rsid w:val="00B21EC8"/>
    <w:rsid w:val="00B23805"/>
    <w:rsid w:val="00B255F2"/>
    <w:rsid w:val="00B256A3"/>
    <w:rsid w:val="00B27AAB"/>
    <w:rsid w:val="00B3024F"/>
    <w:rsid w:val="00B3053C"/>
    <w:rsid w:val="00B30AA5"/>
    <w:rsid w:val="00B30E33"/>
    <w:rsid w:val="00B32354"/>
    <w:rsid w:val="00B3247A"/>
    <w:rsid w:val="00B34B87"/>
    <w:rsid w:val="00B36584"/>
    <w:rsid w:val="00B40E29"/>
    <w:rsid w:val="00B54047"/>
    <w:rsid w:val="00B55B94"/>
    <w:rsid w:val="00B579BD"/>
    <w:rsid w:val="00B61875"/>
    <w:rsid w:val="00B64885"/>
    <w:rsid w:val="00B67CC9"/>
    <w:rsid w:val="00B70673"/>
    <w:rsid w:val="00B70B1F"/>
    <w:rsid w:val="00B70B46"/>
    <w:rsid w:val="00B71A32"/>
    <w:rsid w:val="00B71B61"/>
    <w:rsid w:val="00B73BA2"/>
    <w:rsid w:val="00B80FB2"/>
    <w:rsid w:val="00B837E8"/>
    <w:rsid w:val="00B841C7"/>
    <w:rsid w:val="00B8561E"/>
    <w:rsid w:val="00B862E6"/>
    <w:rsid w:val="00B864A2"/>
    <w:rsid w:val="00B86680"/>
    <w:rsid w:val="00B86684"/>
    <w:rsid w:val="00B91FA9"/>
    <w:rsid w:val="00B94CC7"/>
    <w:rsid w:val="00B956AF"/>
    <w:rsid w:val="00BA1CE0"/>
    <w:rsid w:val="00BA39B3"/>
    <w:rsid w:val="00BA57AE"/>
    <w:rsid w:val="00BB1313"/>
    <w:rsid w:val="00BB1581"/>
    <w:rsid w:val="00BB399D"/>
    <w:rsid w:val="00BB3A9C"/>
    <w:rsid w:val="00BB3DEA"/>
    <w:rsid w:val="00BB693D"/>
    <w:rsid w:val="00BC05E1"/>
    <w:rsid w:val="00BC0920"/>
    <w:rsid w:val="00BC1F75"/>
    <w:rsid w:val="00BC2B51"/>
    <w:rsid w:val="00BC3A2B"/>
    <w:rsid w:val="00BC6993"/>
    <w:rsid w:val="00BC69CD"/>
    <w:rsid w:val="00BC7CBE"/>
    <w:rsid w:val="00BD1A03"/>
    <w:rsid w:val="00BD201E"/>
    <w:rsid w:val="00BD2C2B"/>
    <w:rsid w:val="00BD3401"/>
    <w:rsid w:val="00BD4C59"/>
    <w:rsid w:val="00BD5373"/>
    <w:rsid w:val="00BD6BC8"/>
    <w:rsid w:val="00BD721E"/>
    <w:rsid w:val="00BD780E"/>
    <w:rsid w:val="00BE012C"/>
    <w:rsid w:val="00BE2934"/>
    <w:rsid w:val="00BE52A6"/>
    <w:rsid w:val="00BE6F1A"/>
    <w:rsid w:val="00BE745B"/>
    <w:rsid w:val="00BF04FD"/>
    <w:rsid w:val="00BF083E"/>
    <w:rsid w:val="00BF2820"/>
    <w:rsid w:val="00BF3DB6"/>
    <w:rsid w:val="00BF4528"/>
    <w:rsid w:val="00BF4B21"/>
    <w:rsid w:val="00BF6980"/>
    <w:rsid w:val="00BF7341"/>
    <w:rsid w:val="00C00449"/>
    <w:rsid w:val="00C034B5"/>
    <w:rsid w:val="00C04FAD"/>
    <w:rsid w:val="00C06392"/>
    <w:rsid w:val="00C109E8"/>
    <w:rsid w:val="00C14750"/>
    <w:rsid w:val="00C15769"/>
    <w:rsid w:val="00C15E71"/>
    <w:rsid w:val="00C16FB6"/>
    <w:rsid w:val="00C17284"/>
    <w:rsid w:val="00C1776E"/>
    <w:rsid w:val="00C20725"/>
    <w:rsid w:val="00C20938"/>
    <w:rsid w:val="00C22EC1"/>
    <w:rsid w:val="00C2576D"/>
    <w:rsid w:val="00C26571"/>
    <w:rsid w:val="00C2739F"/>
    <w:rsid w:val="00C32088"/>
    <w:rsid w:val="00C326FB"/>
    <w:rsid w:val="00C35AA5"/>
    <w:rsid w:val="00C36188"/>
    <w:rsid w:val="00C3745A"/>
    <w:rsid w:val="00C41665"/>
    <w:rsid w:val="00C42D80"/>
    <w:rsid w:val="00C474AE"/>
    <w:rsid w:val="00C52D58"/>
    <w:rsid w:val="00C573A4"/>
    <w:rsid w:val="00C57638"/>
    <w:rsid w:val="00C57F27"/>
    <w:rsid w:val="00C60662"/>
    <w:rsid w:val="00C60DA1"/>
    <w:rsid w:val="00C6107A"/>
    <w:rsid w:val="00C6127B"/>
    <w:rsid w:val="00C62CE1"/>
    <w:rsid w:val="00C639BE"/>
    <w:rsid w:val="00C63E22"/>
    <w:rsid w:val="00C64A94"/>
    <w:rsid w:val="00C6734B"/>
    <w:rsid w:val="00C67C35"/>
    <w:rsid w:val="00C70252"/>
    <w:rsid w:val="00C71475"/>
    <w:rsid w:val="00C71A93"/>
    <w:rsid w:val="00C71BFE"/>
    <w:rsid w:val="00C72F9D"/>
    <w:rsid w:val="00C7521C"/>
    <w:rsid w:val="00C81547"/>
    <w:rsid w:val="00C82881"/>
    <w:rsid w:val="00C838F8"/>
    <w:rsid w:val="00C87A65"/>
    <w:rsid w:val="00C90D7A"/>
    <w:rsid w:val="00C92502"/>
    <w:rsid w:val="00C929A0"/>
    <w:rsid w:val="00C92DCA"/>
    <w:rsid w:val="00C94809"/>
    <w:rsid w:val="00C956D0"/>
    <w:rsid w:val="00CA0982"/>
    <w:rsid w:val="00CA34EF"/>
    <w:rsid w:val="00CA68E5"/>
    <w:rsid w:val="00CA68E6"/>
    <w:rsid w:val="00CB00D4"/>
    <w:rsid w:val="00CB1431"/>
    <w:rsid w:val="00CB3638"/>
    <w:rsid w:val="00CB47C4"/>
    <w:rsid w:val="00CB6B82"/>
    <w:rsid w:val="00CC16A9"/>
    <w:rsid w:val="00CC19DF"/>
    <w:rsid w:val="00CC1CEE"/>
    <w:rsid w:val="00CC4411"/>
    <w:rsid w:val="00CC5493"/>
    <w:rsid w:val="00CC7FCB"/>
    <w:rsid w:val="00CD1A39"/>
    <w:rsid w:val="00CD21E3"/>
    <w:rsid w:val="00CD2215"/>
    <w:rsid w:val="00CD3F03"/>
    <w:rsid w:val="00CD4DC4"/>
    <w:rsid w:val="00CD57AE"/>
    <w:rsid w:val="00CD5C71"/>
    <w:rsid w:val="00CD5DF7"/>
    <w:rsid w:val="00CD656E"/>
    <w:rsid w:val="00CD77CB"/>
    <w:rsid w:val="00CD7966"/>
    <w:rsid w:val="00CE34E2"/>
    <w:rsid w:val="00CE3781"/>
    <w:rsid w:val="00CE5245"/>
    <w:rsid w:val="00CE7FC3"/>
    <w:rsid w:val="00CF03C9"/>
    <w:rsid w:val="00CF0C69"/>
    <w:rsid w:val="00CF1CE7"/>
    <w:rsid w:val="00CF361D"/>
    <w:rsid w:val="00CF5A63"/>
    <w:rsid w:val="00CF6924"/>
    <w:rsid w:val="00D01E7D"/>
    <w:rsid w:val="00D0320A"/>
    <w:rsid w:val="00D03E98"/>
    <w:rsid w:val="00D0631F"/>
    <w:rsid w:val="00D0750C"/>
    <w:rsid w:val="00D07D8E"/>
    <w:rsid w:val="00D1023E"/>
    <w:rsid w:val="00D1301B"/>
    <w:rsid w:val="00D13BD6"/>
    <w:rsid w:val="00D13FFA"/>
    <w:rsid w:val="00D14D81"/>
    <w:rsid w:val="00D15A27"/>
    <w:rsid w:val="00D15B86"/>
    <w:rsid w:val="00D17FEC"/>
    <w:rsid w:val="00D23997"/>
    <w:rsid w:val="00D25279"/>
    <w:rsid w:val="00D271C8"/>
    <w:rsid w:val="00D3224C"/>
    <w:rsid w:val="00D32610"/>
    <w:rsid w:val="00D333BB"/>
    <w:rsid w:val="00D34492"/>
    <w:rsid w:val="00D34521"/>
    <w:rsid w:val="00D37D46"/>
    <w:rsid w:val="00D40270"/>
    <w:rsid w:val="00D40BBD"/>
    <w:rsid w:val="00D47CBF"/>
    <w:rsid w:val="00D5093B"/>
    <w:rsid w:val="00D5130D"/>
    <w:rsid w:val="00D516C3"/>
    <w:rsid w:val="00D54B9D"/>
    <w:rsid w:val="00D56D67"/>
    <w:rsid w:val="00D57280"/>
    <w:rsid w:val="00D60DED"/>
    <w:rsid w:val="00D62113"/>
    <w:rsid w:val="00D62940"/>
    <w:rsid w:val="00D64793"/>
    <w:rsid w:val="00D65571"/>
    <w:rsid w:val="00D65780"/>
    <w:rsid w:val="00D65B24"/>
    <w:rsid w:val="00D65C7D"/>
    <w:rsid w:val="00D668FD"/>
    <w:rsid w:val="00D738A2"/>
    <w:rsid w:val="00D7487A"/>
    <w:rsid w:val="00D75460"/>
    <w:rsid w:val="00D75846"/>
    <w:rsid w:val="00D81449"/>
    <w:rsid w:val="00D8207C"/>
    <w:rsid w:val="00D825CF"/>
    <w:rsid w:val="00D8427D"/>
    <w:rsid w:val="00D847A9"/>
    <w:rsid w:val="00D8668E"/>
    <w:rsid w:val="00D86D6B"/>
    <w:rsid w:val="00D87413"/>
    <w:rsid w:val="00D90F83"/>
    <w:rsid w:val="00D936C0"/>
    <w:rsid w:val="00D95930"/>
    <w:rsid w:val="00D97073"/>
    <w:rsid w:val="00D974FC"/>
    <w:rsid w:val="00DA0A3C"/>
    <w:rsid w:val="00DA1F04"/>
    <w:rsid w:val="00DA24AF"/>
    <w:rsid w:val="00DA3855"/>
    <w:rsid w:val="00DA441C"/>
    <w:rsid w:val="00DA56F2"/>
    <w:rsid w:val="00DA60D0"/>
    <w:rsid w:val="00DA769A"/>
    <w:rsid w:val="00DB0BDB"/>
    <w:rsid w:val="00DB2ADC"/>
    <w:rsid w:val="00DB2C03"/>
    <w:rsid w:val="00DB2C0F"/>
    <w:rsid w:val="00DB4483"/>
    <w:rsid w:val="00DC0DA9"/>
    <w:rsid w:val="00DC2D47"/>
    <w:rsid w:val="00DC2E82"/>
    <w:rsid w:val="00DC36B8"/>
    <w:rsid w:val="00DC7A53"/>
    <w:rsid w:val="00DD4245"/>
    <w:rsid w:val="00DD4394"/>
    <w:rsid w:val="00DD59DF"/>
    <w:rsid w:val="00DD5E6E"/>
    <w:rsid w:val="00DD6177"/>
    <w:rsid w:val="00DD6C75"/>
    <w:rsid w:val="00DE0676"/>
    <w:rsid w:val="00DE1B1F"/>
    <w:rsid w:val="00DE2BE5"/>
    <w:rsid w:val="00DE346D"/>
    <w:rsid w:val="00DE45F6"/>
    <w:rsid w:val="00DE55ED"/>
    <w:rsid w:val="00DF000D"/>
    <w:rsid w:val="00DF0A42"/>
    <w:rsid w:val="00DF1B28"/>
    <w:rsid w:val="00DF229B"/>
    <w:rsid w:val="00DF3737"/>
    <w:rsid w:val="00DF530F"/>
    <w:rsid w:val="00DF5C04"/>
    <w:rsid w:val="00E00F48"/>
    <w:rsid w:val="00E01927"/>
    <w:rsid w:val="00E021EB"/>
    <w:rsid w:val="00E02B13"/>
    <w:rsid w:val="00E04E61"/>
    <w:rsid w:val="00E05304"/>
    <w:rsid w:val="00E05E03"/>
    <w:rsid w:val="00E0609F"/>
    <w:rsid w:val="00E0648B"/>
    <w:rsid w:val="00E067B9"/>
    <w:rsid w:val="00E07910"/>
    <w:rsid w:val="00E07D17"/>
    <w:rsid w:val="00E11458"/>
    <w:rsid w:val="00E1279C"/>
    <w:rsid w:val="00E133B0"/>
    <w:rsid w:val="00E15B60"/>
    <w:rsid w:val="00E1661C"/>
    <w:rsid w:val="00E169D1"/>
    <w:rsid w:val="00E20EBC"/>
    <w:rsid w:val="00E22494"/>
    <w:rsid w:val="00E2390D"/>
    <w:rsid w:val="00E24358"/>
    <w:rsid w:val="00E2541C"/>
    <w:rsid w:val="00E26556"/>
    <w:rsid w:val="00E2673D"/>
    <w:rsid w:val="00E27C24"/>
    <w:rsid w:val="00E317AF"/>
    <w:rsid w:val="00E3336B"/>
    <w:rsid w:val="00E34DD7"/>
    <w:rsid w:val="00E35093"/>
    <w:rsid w:val="00E351DA"/>
    <w:rsid w:val="00E37777"/>
    <w:rsid w:val="00E41A75"/>
    <w:rsid w:val="00E424B9"/>
    <w:rsid w:val="00E47F75"/>
    <w:rsid w:val="00E50A54"/>
    <w:rsid w:val="00E50B1F"/>
    <w:rsid w:val="00E52EDE"/>
    <w:rsid w:val="00E5385A"/>
    <w:rsid w:val="00E54102"/>
    <w:rsid w:val="00E54CB3"/>
    <w:rsid w:val="00E56E69"/>
    <w:rsid w:val="00E56FE4"/>
    <w:rsid w:val="00E57834"/>
    <w:rsid w:val="00E60DE4"/>
    <w:rsid w:val="00E62879"/>
    <w:rsid w:val="00E63983"/>
    <w:rsid w:val="00E64259"/>
    <w:rsid w:val="00E65955"/>
    <w:rsid w:val="00E65A6D"/>
    <w:rsid w:val="00E661EB"/>
    <w:rsid w:val="00E674E8"/>
    <w:rsid w:val="00E70006"/>
    <w:rsid w:val="00E7045D"/>
    <w:rsid w:val="00E7051F"/>
    <w:rsid w:val="00E71885"/>
    <w:rsid w:val="00E738C3"/>
    <w:rsid w:val="00E73E6D"/>
    <w:rsid w:val="00E75707"/>
    <w:rsid w:val="00E75FC9"/>
    <w:rsid w:val="00E76E3C"/>
    <w:rsid w:val="00E77BF2"/>
    <w:rsid w:val="00E77EFA"/>
    <w:rsid w:val="00E80CB5"/>
    <w:rsid w:val="00E80DE6"/>
    <w:rsid w:val="00E829D0"/>
    <w:rsid w:val="00E82FC9"/>
    <w:rsid w:val="00E830F9"/>
    <w:rsid w:val="00E835A1"/>
    <w:rsid w:val="00E835CE"/>
    <w:rsid w:val="00E84101"/>
    <w:rsid w:val="00E84752"/>
    <w:rsid w:val="00E85A3B"/>
    <w:rsid w:val="00E8758C"/>
    <w:rsid w:val="00E909DD"/>
    <w:rsid w:val="00E91F80"/>
    <w:rsid w:val="00E927FC"/>
    <w:rsid w:val="00E942EE"/>
    <w:rsid w:val="00E953D9"/>
    <w:rsid w:val="00E95DD3"/>
    <w:rsid w:val="00E96B60"/>
    <w:rsid w:val="00E97765"/>
    <w:rsid w:val="00EA2AC8"/>
    <w:rsid w:val="00EA42FB"/>
    <w:rsid w:val="00EA4D18"/>
    <w:rsid w:val="00EA6729"/>
    <w:rsid w:val="00EB0182"/>
    <w:rsid w:val="00EB115B"/>
    <w:rsid w:val="00EB11F1"/>
    <w:rsid w:val="00EB1500"/>
    <w:rsid w:val="00EB2295"/>
    <w:rsid w:val="00EB3E2B"/>
    <w:rsid w:val="00EB44C9"/>
    <w:rsid w:val="00EB4A86"/>
    <w:rsid w:val="00EC06B8"/>
    <w:rsid w:val="00EC1B4C"/>
    <w:rsid w:val="00EC1F9D"/>
    <w:rsid w:val="00EC5BFF"/>
    <w:rsid w:val="00EC67A9"/>
    <w:rsid w:val="00EC69EC"/>
    <w:rsid w:val="00EC7E99"/>
    <w:rsid w:val="00ED043E"/>
    <w:rsid w:val="00ED083C"/>
    <w:rsid w:val="00ED0D3D"/>
    <w:rsid w:val="00ED3105"/>
    <w:rsid w:val="00ED4850"/>
    <w:rsid w:val="00ED4F81"/>
    <w:rsid w:val="00ED518B"/>
    <w:rsid w:val="00ED6D29"/>
    <w:rsid w:val="00ED6F29"/>
    <w:rsid w:val="00EE0ACA"/>
    <w:rsid w:val="00EE3A18"/>
    <w:rsid w:val="00EE6052"/>
    <w:rsid w:val="00EE725B"/>
    <w:rsid w:val="00EF15B9"/>
    <w:rsid w:val="00EF22A3"/>
    <w:rsid w:val="00EF268B"/>
    <w:rsid w:val="00EF2719"/>
    <w:rsid w:val="00EF3352"/>
    <w:rsid w:val="00EF349C"/>
    <w:rsid w:val="00EF5C2C"/>
    <w:rsid w:val="00EF6355"/>
    <w:rsid w:val="00F01BC6"/>
    <w:rsid w:val="00F02573"/>
    <w:rsid w:val="00F02971"/>
    <w:rsid w:val="00F02B81"/>
    <w:rsid w:val="00F040A2"/>
    <w:rsid w:val="00F05C32"/>
    <w:rsid w:val="00F06BE2"/>
    <w:rsid w:val="00F1015D"/>
    <w:rsid w:val="00F117A6"/>
    <w:rsid w:val="00F11A84"/>
    <w:rsid w:val="00F12D27"/>
    <w:rsid w:val="00F16193"/>
    <w:rsid w:val="00F16D5B"/>
    <w:rsid w:val="00F21463"/>
    <w:rsid w:val="00F24B1B"/>
    <w:rsid w:val="00F3326C"/>
    <w:rsid w:val="00F3494F"/>
    <w:rsid w:val="00F35531"/>
    <w:rsid w:val="00F37C23"/>
    <w:rsid w:val="00F40826"/>
    <w:rsid w:val="00F40E06"/>
    <w:rsid w:val="00F41853"/>
    <w:rsid w:val="00F430E0"/>
    <w:rsid w:val="00F43D3B"/>
    <w:rsid w:val="00F46B24"/>
    <w:rsid w:val="00F47409"/>
    <w:rsid w:val="00F47744"/>
    <w:rsid w:val="00F50B69"/>
    <w:rsid w:val="00F51DF7"/>
    <w:rsid w:val="00F5367F"/>
    <w:rsid w:val="00F5412D"/>
    <w:rsid w:val="00F544A5"/>
    <w:rsid w:val="00F57F1E"/>
    <w:rsid w:val="00F63AE3"/>
    <w:rsid w:val="00F63B90"/>
    <w:rsid w:val="00F65219"/>
    <w:rsid w:val="00F65691"/>
    <w:rsid w:val="00F66966"/>
    <w:rsid w:val="00F70966"/>
    <w:rsid w:val="00F70D13"/>
    <w:rsid w:val="00F711B1"/>
    <w:rsid w:val="00F733DC"/>
    <w:rsid w:val="00F7384C"/>
    <w:rsid w:val="00F76E4D"/>
    <w:rsid w:val="00F77129"/>
    <w:rsid w:val="00F80E03"/>
    <w:rsid w:val="00F81514"/>
    <w:rsid w:val="00F85593"/>
    <w:rsid w:val="00F85FED"/>
    <w:rsid w:val="00F921E2"/>
    <w:rsid w:val="00F92E07"/>
    <w:rsid w:val="00F95728"/>
    <w:rsid w:val="00F96221"/>
    <w:rsid w:val="00F967A5"/>
    <w:rsid w:val="00FA269F"/>
    <w:rsid w:val="00FA26D6"/>
    <w:rsid w:val="00FA2A5F"/>
    <w:rsid w:val="00FA2B4B"/>
    <w:rsid w:val="00FA3494"/>
    <w:rsid w:val="00FA479C"/>
    <w:rsid w:val="00FA5A4C"/>
    <w:rsid w:val="00FA72C9"/>
    <w:rsid w:val="00FB0779"/>
    <w:rsid w:val="00FB47F4"/>
    <w:rsid w:val="00FB5B28"/>
    <w:rsid w:val="00FB6499"/>
    <w:rsid w:val="00FB6BCF"/>
    <w:rsid w:val="00FC0A8B"/>
    <w:rsid w:val="00FC2063"/>
    <w:rsid w:val="00FC2198"/>
    <w:rsid w:val="00FC2D8A"/>
    <w:rsid w:val="00FC38E7"/>
    <w:rsid w:val="00FC3CC5"/>
    <w:rsid w:val="00FC4DD1"/>
    <w:rsid w:val="00FC5512"/>
    <w:rsid w:val="00FC64C6"/>
    <w:rsid w:val="00FC65F2"/>
    <w:rsid w:val="00FC7A80"/>
    <w:rsid w:val="00FD0322"/>
    <w:rsid w:val="00FD0E77"/>
    <w:rsid w:val="00FD12BC"/>
    <w:rsid w:val="00FD25B1"/>
    <w:rsid w:val="00FD265D"/>
    <w:rsid w:val="00FD271B"/>
    <w:rsid w:val="00FD3340"/>
    <w:rsid w:val="00FD393D"/>
    <w:rsid w:val="00FD41C5"/>
    <w:rsid w:val="00FD43C4"/>
    <w:rsid w:val="00FD552A"/>
    <w:rsid w:val="00FD5693"/>
    <w:rsid w:val="00FD724E"/>
    <w:rsid w:val="00FD7DEB"/>
    <w:rsid w:val="00FE0E49"/>
    <w:rsid w:val="00FE1FD2"/>
    <w:rsid w:val="00FE2B9A"/>
    <w:rsid w:val="00FE3617"/>
    <w:rsid w:val="00FE4026"/>
    <w:rsid w:val="00FE5A22"/>
    <w:rsid w:val="00FE6431"/>
    <w:rsid w:val="00FE7C5D"/>
    <w:rsid w:val="00FF2000"/>
    <w:rsid w:val="00FF2C1F"/>
    <w:rsid w:val="00FF43E1"/>
    <w:rsid w:val="00FF4D5B"/>
    <w:rsid w:val="00FF53E0"/>
    <w:rsid w:val="00FF5577"/>
    <w:rsid w:val="00FF6D74"/>
    <w:rsid w:val="384F0760"/>
    <w:rsid w:val="3916E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F0760"/>
  <w15:chartTrackingRefBased/>
  <w15:docId w15:val="{2333B5E0-C48F-48D4-8380-88DE6BF3B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D2B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2212"/>
    <w:pPr>
      <w:autoSpaceDE/>
      <w:autoSpaceDN/>
      <w:adjustRightInd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15E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E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E24"/>
    <w:rPr>
      <w:rFonts w:ascii="Arial" w:hAnsi="Arial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E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E24"/>
    <w:rPr>
      <w:rFonts w:ascii="Arial" w:hAnsi="Arial" w:cs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E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E24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515E24"/>
    <w:rPr>
      <w:color w:val="0000FF"/>
      <w:u w:val="single"/>
    </w:rPr>
  </w:style>
  <w:style w:type="paragraph" w:customStyle="1" w:styleId="paragraph">
    <w:name w:val="paragraph"/>
    <w:basedOn w:val="Normal"/>
    <w:rsid w:val="002532E9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532E9"/>
  </w:style>
  <w:style w:type="character" w:customStyle="1" w:styleId="eop">
    <w:name w:val="eop"/>
    <w:basedOn w:val="DefaultParagraphFont"/>
    <w:rsid w:val="002532E9"/>
  </w:style>
  <w:style w:type="paragraph" w:customStyle="1" w:styleId="Default">
    <w:name w:val="Default"/>
    <w:rsid w:val="006F494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23BB9"/>
    <w:pPr>
      <w:autoSpaceDE/>
      <w:autoSpaceDN/>
      <w:adjustRightInd/>
    </w:pPr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23BB9"/>
    <w:rPr>
      <w:rFonts w:ascii="Calibri" w:hAnsi="Calibri"/>
      <w:szCs w:val="21"/>
      <w:lang w:val="en-GB"/>
    </w:rPr>
  </w:style>
  <w:style w:type="character" w:customStyle="1" w:styleId="u-visually-hidden">
    <w:name w:val="u-visually-hidden"/>
    <w:basedOn w:val="DefaultParagraphFont"/>
    <w:rsid w:val="00F70D13"/>
  </w:style>
  <w:style w:type="table" w:styleId="TableGrid">
    <w:name w:val="Table Grid"/>
    <w:basedOn w:val="TableNormal"/>
    <w:uiPriority w:val="39"/>
    <w:rsid w:val="007B4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629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6F3C57"/>
    <w:rPr>
      <w:b/>
      <w:bCs/>
    </w:rPr>
  </w:style>
  <w:style w:type="paragraph" w:styleId="Revision">
    <w:name w:val="Revision"/>
    <w:hidden/>
    <w:uiPriority w:val="99"/>
    <w:semiHidden/>
    <w:rsid w:val="00FE7C5D"/>
    <w:pPr>
      <w:spacing w:after="0" w:line="240" w:lineRule="auto"/>
    </w:pPr>
    <w:rPr>
      <w:rFonts w:ascii="Arial" w:hAnsi="Arial" w:cs="Arial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92B5C"/>
  </w:style>
  <w:style w:type="character" w:customStyle="1" w:styleId="article-headerpages">
    <w:name w:val="article-header__pages"/>
    <w:basedOn w:val="DefaultParagraphFont"/>
    <w:rsid w:val="00F57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1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1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55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45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6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8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3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5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7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61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0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2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29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6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3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4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84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1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99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0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0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452EE7DC6ED244A2B5AD819EEBF018" ma:contentTypeVersion="13" ma:contentTypeDescription="Create a new document." ma:contentTypeScope="" ma:versionID="8b080ab5f967aec158ef7f933e646476">
  <xsd:schema xmlns:xsd="http://www.w3.org/2001/XMLSchema" xmlns:xs="http://www.w3.org/2001/XMLSchema" xmlns:p="http://schemas.microsoft.com/office/2006/metadata/properties" xmlns:ns3="a65ad89d-2935-4dfb-b706-5f548b97a03c" xmlns:ns4="a56f1803-c65d-4d69-b17b-07ed2c97fc66" targetNamespace="http://schemas.microsoft.com/office/2006/metadata/properties" ma:root="true" ma:fieldsID="abb98ef3f12c628a92f0bdfde8b7eb74" ns3:_="" ns4:_="">
    <xsd:import namespace="a65ad89d-2935-4dfb-b706-5f548b97a03c"/>
    <xsd:import namespace="a56f1803-c65d-4d69-b17b-07ed2c97fc6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5ad89d-2935-4dfb-b706-5f548b97a03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6f1803-c65d-4d69-b17b-07ed2c97fc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E250B-DD95-4F2B-BBF6-1EAD9E132E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7F3D8C0-41D8-46AD-89FC-1C69C45646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A7464E-631A-48F0-9C25-9276B6D4FD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5ad89d-2935-4dfb-b706-5f548b97a03c"/>
    <ds:schemaRef ds:uri="a56f1803-c65d-4d69-b17b-07ed2c97fc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4FD62B4-FA47-433E-9F30-3D9FBFD6A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7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son, Timothy</dc:creator>
  <cp:keywords/>
  <dc:description/>
  <cp:lastModifiedBy>Louise Hill-King</cp:lastModifiedBy>
  <cp:revision>4</cp:revision>
  <dcterms:created xsi:type="dcterms:W3CDTF">2022-06-21T16:58:00Z</dcterms:created>
  <dcterms:modified xsi:type="dcterms:W3CDTF">2022-06-21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linical-microbiology-and-infection</vt:lpwstr>
  </property>
  <property fmtid="{D5CDD505-2E9C-101B-9397-08002B2CF9AE}" pid="7" name="Mendeley Recent Style Name 2_1">
    <vt:lpwstr>Clinical Microbiology and Infection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ntimicrobial-chemotherapy</vt:lpwstr>
  </property>
  <property fmtid="{D5CDD505-2E9C-101B-9397-08002B2CF9AE}" pid="11" name="Mendeley Recent Style Name 4_1">
    <vt:lpwstr>Journal of Antimicrobial Chemotherapy</vt:lpwstr>
  </property>
  <property fmtid="{D5CDD505-2E9C-101B-9397-08002B2CF9AE}" pid="12" name="Mendeley Recent Style Id 5_1">
    <vt:lpwstr>http://www.zotero.org/styles/journal-of-infection</vt:lpwstr>
  </property>
  <property fmtid="{D5CDD505-2E9C-101B-9397-08002B2CF9AE}" pid="13" name="Mendeley Recent Style Name 5_1">
    <vt:lpwstr>Journal of Infec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antimicrobial-chemotherapy</vt:lpwstr>
  </property>
  <property fmtid="{D5CDD505-2E9C-101B-9397-08002B2CF9AE}" pid="24" name="Mendeley Unique User Id_1">
    <vt:lpwstr>a6dd4a13-b161-308a-a590-1f5e1aeda804</vt:lpwstr>
  </property>
  <property fmtid="{D5CDD505-2E9C-101B-9397-08002B2CF9AE}" pid="25" name="ContentTypeId">
    <vt:lpwstr>0x0101005F452EE7DC6ED244A2B5AD819EEBF018</vt:lpwstr>
  </property>
</Properties>
</file>